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231350" w14:textId="77777777" w:rsidR="003015CF" w:rsidRPr="00D76C7C" w:rsidRDefault="003015CF" w:rsidP="003015CF">
      <w:pPr>
        <w:pStyle w:val="Heading1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76C7C">
        <w:rPr>
          <w:rFonts w:ascii="Times New Roman" w:hAnsi="Times New Roman" w:cs="Times New Roman"/>
          <w:b/>
          <w:bCs/>
          <w:sz w:val="24"/>
          <w:szCs w:val="24"/>
        </w:rPr>
        <w:t>Appendices</w:t>
      </w:r>
    </w:p>
    <w:p w14:paraId="6FA8B9EE" w14:textId="77777777" w:rsidR="003015CF" w:rsidRDefault="003015CF" w:rsidP="003015CF">
      <w:pPr>
        <w:pStyle w:val="paragraph"/>
        <w:spacing w:before="0" w:beforeAutospacing="0" w:after="0" w:afterAutospacing="0" w:line="360" w:lineRule="auto"/>
        <w:textAlignment w:val="baseline"/>
        <w:rPr>
          <w:rStyle w:val="normaltextrun"/>
          <w:rFonts w:eastAsiaTheme="majorEastAsia"/>
          <w:b/>
          <w:bCs/>
          <w:lang w:val="en-US"/>
        </w:rPr>
      </w:pPr>
      <w:r>
        <w:rPr>
          <w:rStyle w:val="normaltextrun"/>
          <w:rFonts w:eastAsiaTheme="majorEastAsia"/>
          <w:b/>
          <w:bCs/>
          <w:lang w:val="en-US"/>
        </w:rPr>
        <w:t xml:space="preserve">Appendix 1 – Focus group discussion guides </w:t>
      </w:r>
    </w:p>
    <w:p w14:paraId="36F1BF72" w14:textId="77777777" w:rsidR="003015CF" w:rsidRPr="00CD0BAC" w:rsidRDefault="003015CF" w:rsidP="003015CF">
      <w:pPr>
        <w:pStyle w:val="paragraph"/>
        <w:spacing w:before="0" w:beforeAutospacing="0" w:after="0" w:afterAutospacing="0" w:line="360" w:lineRule="auto"/>
        <w:textAlignment w:val="baseline"/>
      </w:pPr>
      <w:r w:rsidRPr="00CD0BAC">
        <w:rPr>
          <w:rStyle w:val="normaltextrun"/>
          <w:rFonts w:eastAsiaTheme="majorEastAsia"/>
          <w:b/>
          <w:bCs/>
          <w:lang w:val="en-US"/>
        </w:rPr>
        <w:t>Focus Groups Session 1</w:t>
      </w:r>
      <w:r w:rsidRPr="00CD0BAC">
        <w:rPr>
          <w:rStyle w:val="eop"/>
          <w:rFonts w:eastAsiaTheme="majorEastAsia"/>
        </w:rPr>
        <w:t> </w:t>
      </w:r>
    </w:p>
    <w:p w14:paraId="734A461D" w14:textId="77777777" w:rsidR="003015CF" w:rsidRPr="00CD0BAC" w:rsidRDefault="003015CF" w:rsidP="003015CF">
      <w:pPr>
        <w:pStyle w:val="paragraph"/>
        <w:spacing w:before="0" w:beforeAutospacing="0" w:after="0" w:afterAutospacing="0" w:line="360" w:lineRule="auto"/>
        <w:textAlignment w:val="baseline"/>
      </w:pPr>
      <w:r w:rsidRPr="00CD0BAC">
        <w:rPr>
          <w:rStyle w:val="normaltextrun"/>
          <w:rFonts w:eastAsiaTheme="majorEastAsia"/>
          <w:b/>
          <w:bCs/>
          <w:color w:val="0070C0"/>
          <w:lang w:val="en-US"/>
        </w:rPr>
        <w:t>Current State</w:t>
      </w:r>
      <w:r w:rsidRPr="00CD0BAC">
        <w:rPr>
          <w:rStyle w:val="eop"/>
          <w:rFonts w:eastAsiaTheme="majorEastAsia"/>
          <w:color w:val="0070C0"/>
        </w:rPr>
        <w:t> </w:t>
      </w:r>
    </w:p>
    <w:p w14:paraId="0370AE3D" w14:textId="77777777" w:rsidR="003015CF" w:rsidRPr="00CD0BAC" w:rsidRDefault="003015CF" w:rsidP="003015CF">
      <w:pPr>
        <w:pStyle w:val="ListParagraph"/>
        <w:numPr>
          <w:ilvl w:val="0"/>
          <w:numId w:val="1"/>
        </w:numPr>
        <w:spacing w:line="360" w:lineRule="auto"/>
      </w:pPr>
      <w:r w:rsidRPr="00CD0BAC">
        <w:rPr>
          <w:rStyle w:val="normaltextrun"/>
        </w:rPr>
        <w:t>How are digital technologies being used in your program area?</w:t>
      </w:r>
      <w:r w:rsidRPr="00CD0BAC">
        <w:rPr>
          <w:rStyle w:val="eop"/>
        </w:rPr>
        <w:t> </w:t>
      </w:r>
    </w:p>
    <w:p w14:paraId="14D91CA0" w14:textId="77777777" w:rsidR="003015CF" w:rsidRPr="00CD0BAC" w:rsidRDefault="003015CF" w:rsidP="003015CF">
      <w:pPr>
        <w:pStyle w:val="ListParagraph"/>
        <w:numPr>
          <w:ilvl w:val="0"/>
          <w:numId w:val="1"/>
        </w:numPr>
        <w:spacing w:line="360" w:lineRule="auto"/>
      </w:pPr>
      <w:r w:rsidRPr="00CD0BAC">
        <w:rPr>
          <w:rStyle w:val="normaltextrun"/>
        </w:rPr>
        <w:t>Are there other digital health-based projects planned or underway? If so, please provide more information on:</w:t>
      </w:r>
      <w:r w:rsidRPr="00CD0BAC">
        <w:rPr>
          <w:rStyle w:val="eop"/>
        </w:rPr>
        <w:t> </w:t>
      </w:r>
    </w:p>
    <w:p w14:paraId="682BDE05" w14:textId="77777777" w:rsidR="003015CF" w:rsidRPr="00CD0BAC" w:rsidRDefault="003015CF" w:rsidP="003015CF">
      <w:pPr>
        <w:pStyle w:val="ListParagraph"/>
        <w:numPr>
          <w:ilvl w:val="1"/>
          <w:numId w:val="1"/>
        </w:numPr>
        <w:spacing w:line="360" w:lineRule="auto"/>
      </w:pPr>
      <w:r w:rsidRPr="00CD0BAC">
        <w:rPr>
          <w:rStyle w:val="normaltextrun"/>
        </w:rPr>
        <w:t>What it is</w:t>
      </w:r>
      <w:r w:rsidRPr="00CD0BAC">
        <w:rPr>
          <w:rStyle w:val="eop"/>
        </w:rPr>
        <w:t> </w:t>
      </w:r>
    </w:p>
    <w:p w14:paraId="75F152FC" w14:textId="77777777" w:rsidR="003015CF" w:rsidRPr="00CD0BAC" w:rsidRDefault="003015CF" w:rsidP="003015CF">
      <w:pPr>
        <w:pStyle w:val="ListParagraph"/>
        <w:numPr>
          <w:ilvl w:val="1"/>
          <w:numId w:val="1"/>
        </w:numPr>
        <w:spacing w:line="360" w:lineRule="auto"/>
      </w:pPr>
      <w:r w:rsidRPr="00CD0BAC">
        <w:rPr>
          <w:rStyle w:val="normaltextrun"/>
        </w:rPr>
        <w:t>Target audiences / who’s impacted </w:t>
      </w:r>
      <w:r w:rsidRPr="00CD0BAC">
        <w:rPr>
          <w:rStyle w:val="eop"/>
        </w:rPr>
        <w:t> </w:t>
      </w:r>
    </w:p>
    <w:p w14:paraId="46098056" w14:textId="77777777" w:rsidR="003015CF" w:rsidRPr="00CD0BAC" w:rsidRDefault="003015CF" w:rsidP="003015CF">
      <w:pPr>
        <w:pStyle w:val="ListParagraph"/>
        <w:numPr>
          <w:ilvl w:val="1"/>
          <w:numId w:val="1"/>
        </w:numPr>
        <w:spacing w:line="360" w:lineRule="auto"/>
      </w:pPr>
      <w:r w:rsidRPr="00CD0BAC">
        <w:rPr>
          <w:rStyle w:val="normaltextrun"/>
        </w:rPr>
        <w:t>Funding</w:t>
      </w:r>
      <w:r w:rsidRPr="00CD0BAC">
        <w:rPr>
          <w:rStyle w:val="eop"/>
        </w:rPr>
        <w:t> </w:t>
      </w:r>
    </w:p>
    <w:p w14:paraId="758D4791" w14:textId="77777777" w:rsidR="003015CF" w:rsidRPr="00CD0BAC" w:rsidRDefault="003015CF" w:rsidP="003015CF">
      <w:pPr>
        <w:pStyle w:val="ListParagraph"/>
        <w:numPr>
          <w:ilvl w:val="1"/>
          <w:numId w:val="1"/>
        </w:numPr>
        <w:spacing w:line="360" w:lineRule="auto"/>
      </w:pPr>
      <w:r w:rsidRPr="00CD0BAC">
        <w:rPr>
          <w:rStyle w:val="normaltextrun"/>
        </w:rPr>
        <w:t>H</w:t>
      </w:r>
      <w:r w:rsidRPr="00CD0BAC">
        <w:rPr>
          <w:rStyle w:val="normaltextrun"/>
          <w:rFonts w:eastAsiaTheme="majorEastAsia"/>
        </w:rPr>
        <w:t>ow h</w:t>
      </w:r>
      <w:r w:rsidRPr="00CD0BAC">
        <w:rPr>
          <w:rStyle w:val="normaltextrun"/>
        </w:rPr>
        <w:t>as it been evaluated</w:t>
      </w:r>
      <w:r w:rsidRPr="00CD0BAC">
        <w:rPr>
          <w:rStyle w:val="eop"/>
          <w:rFonts w:eastAsiaTheme="majorEastAsia"/>
        </w:rPr>
        <w:t>?</w:t>
      </w:r>
    </w:p>
    <w:p w14:paraId="47FF8E32" w14:textId="77777777" w:rsidR="003015CF" w:rsidRPr="00CD0BAC" w:rsidRDefault="003015CF" w:rsidP="003015CF">
      <w:pPr>
        <w:pStyle w:val="paragraph"/>
        <w:spacing w:before="0" w:beforeAutospacing="0" w:after="0" w:afterAutospacing="0" w:line="360" w:lineRule="auto"/>
        <w:textAlignment w:val="baseline"/>
      </w:pPr>
      <w:r w:rsidRPr="00CD0BAC">
        <w:rPr>
          <w:rStyle w:val="normaltextrun"/>
          <w:rFonts w:eastAsiaTheme="majorEastAsia"/>
          <w:b/>
          <w:bCs/>
          <w:color w:val="0070C0"/>
          <w:lang w:val="en-US"/>
        </w:rPr>
        <w:t>Current Gaps or Challenges</w:t>
      </w:r>
      <w:r w:rsidRPr="00CD0BAC">
        <w:rPr>
          <w:rStyle w:val="eop"/>
          <w:rFonts w:eastAsiaTheme="majorEastAsia"/>
          <w:color w:val="0070C0"/>
        </w:rPr>
        <w:t> </w:t>
      </w:r>
    </w:p>
    <w:p w14:paraId="31FEEC0E" w14:textId="77777777" w:rsidR="003015CF" w:rsidRPr="00CD0BAC" w:rsidRDefault="003015CF" w:rsidP="003015CF">
      <w:pPr>
        <w:pStyle w:val="ListParagraph"/>
        <w:numPr>
          <w:ilvl w:val="0"/>
          <w:numId w:val="2"/>
        </w:numPr>
        <w:spacing w:line="360" w:lineRule="auto"/>
        <w:rPr>
          <w:rStyle w:val="normaltextrun"/>
        </w:rPr>
      </w:pPr>
      <w:r w:rsidRPr="00CD0BAC">
        <w:rPr>
          <w:rStyle w:val="normaltextrun"/>
        </w:rPr>
        <w:t>Are there any gaps or issues in how digital technologies are being used today in your program?  </w:t>
      </w:r>
    </w:p>
    <w:p w14:paraId="1BB2B166" w14:textId="77777777" w:rsidR="003015CF" w:rsidRPr="00CD0BAC" w:rsidRDefault="003015CF" w:rsidP="003015CF">
      <w:pPr>
        <w:pStyle w:val="ListParagraph"/>
        <w:numPr>
          <w:ilvl w:val="0"/>
          <w:numId w:val="2"/>
        </w:numPr>
        <w:spacing w:line="360" w:lineRule="auto"/>
        <w:rPr>
          <w:rStyle w:val="normaltextrun"/>
        </w:rPr>
      </w:pPr>
      <w:r w:rsidRPr="00CD0BAC">
        <w:rPr>
          <w:rStyle w:val="normaltextrun"/>
        </w:rPr>
        <w:t>Are there any partnerships with other sectors that you’d like to develop to improve or expand the use of digital technologies in your program?  </w:t>
      </w:r>
    </w:p>
    <w:p w14:paraId="314C6781" w14:textId="77777777" w:rsidR="003015CF" w:rsidRPr="00CD0BAC" w:rsidRDefault="003015CF" w:rsidP="003015CF">
      <w:pPr>
        <w:pStyle w:val="ListParagraph"/>
        <w:numPr>
          <w:ilvl w:val="0"/>
          <w:numId w:val="2"/>
        </w:numPr>
        <w:spacing w:line="360" w:lineRule="auto"/>
        <w:rPr>
          <w:rStyle w:val="normaltextrun"/>
        </w:rPr>
      </w:pPr>
      <w:r w:rsidRPr="00CD0BAC">
        <w:rPr>
          <w:rStyle w:val="normaltextrun"/>
        </w:rPr>
        <w:t>What other education or skills related to digital health do you feel would help to further utilize digital technologies in your program? </w:t>
      </w:r>
    </w:p>
    <w:p w14:paraId="5B2B8459" w14:textId="77777777" w:rsidR="003015CF" w:rsidRPr="00CD0BAC" w:rsidRDefault="003015CF" w:rsidP="003015CF">
      <w:pPr>
        <w:pStyle w:val="ListParagraph"/>
        <w:numPr>
          <w:ilvl w:val="0"/>
          <w:numId w:val="2"/>
        </w:numPr>
        <w:spacing w:line="360" w:lineRule="auto"/>
        <w:rPr>
          <w:rStyle w:val="normaltextrun"/>
        </w:rPr>
      </w:pPr>
      <w:r w:rsidRPr="00CD0BAC">
        <w:rPr>
          <w:rStyle w:val="normaltextrun"/>
        </w:rPr>
        <w:t>Have you experienced any challenges or barriers to integrating digital health technology in your program? (e.g. barriers related to digital health technology implementation)  </w:t>
      </w:r>
    </w:p>
    <w:p w14:paraId="2F8124EC" w14:textId="77777777" w:rsidR="003015CF" w:rsidRPr="00CD0BAC" w:rsidRDefault="003015CF" w:rsidP="003015CF">
      <w:pPr>
        <w:pStyle w:val="paragraph"/>
        <w:spacing w:before="0" w:beforeAutospacing="0" w:after="0" w:afterAutospacing="0" w:line="360" w:lineRule="auto"/>
        <w:textAlignment w:val="baseline"/>
      </w:pPr>
      <w:r w:rsidRPr="00CD0BAC">
        <w:rPr>
          <w:rStyle w:val="normaltextrun"/>
          <w:rFonts w:eastAsiaTheme="majorEastAsia"/>
          <w:b/>
          <w:bCs/>
          <w:lang w:val="en-US"/>
        </w:rPr>
        <w:t>Focus Groups Session 2</w:t>
      </w:r>
      <w:r w:rsidRPr="00CD0BAC">
        <w:rPr>
          <w:rStyle w:val="eop"/>
          <w:rFonts w:eastAsiaTheme="majorEastAsia"/>
        </w:rPr>
        <w:t> </w:t>
      </w:r>
    </w:p>
    <w:p w14:paraId="08723C5E" w14:textId="77777777" w:rsidR="003015CF" w:rsidRPr="00CD0BAC" w:rsidRDefault="003015CF" w:rsidP="003015CF">
      <w:pPr>
        <w:pStyle w:val="paragraph"/>
        <w:spacing w:before="0" w:beforeAutospacing="0" w:after="0" w:afterAutospacing="0" w:line="360" w:lineRule="auto"/>
        <w:textAlignment w:val="baseline"/>
      </w:pPr>
      <w:r w:rsidRPr="00CD0BAC">
        <w:rPr>
          <w:rStyle w:val="normaltextrun"/>
          <w:rFonts w:eastAsiaTheme="majorEastAsia"/>
          <w:b/>
          <w:bCs/>
          <w:color w:val="0070C0"/>
          <w:lang w:val="en-US"/>
        </w:rPr>
        <w:t>Future State Opportunities</w:t>
      </w:r>
      <w:r w:rsidRPr="00CD0BAC">
        <w:rPr>
          <w:rStyle w:val="eop"/>
          <w:rFonts w:eastAsiaTheme="majorEastAsia"/>
          <w:color w:val="0070C0"/>
        </w:rPr>
        <w:t> </w:t>
      </w:r>
    </w:p>
    <w:p w14:paraId="21829254" w14:textId="77777777" w:rsidR="003015CF" w:rsidRPr="00CD0BAC" w:rsidRDefault="003015CF" w:rsidP="003015CF">
      <w:pPr>
        <w:pStyle w:val="paragraph"/>
        <w:spacing w:before="0" w:beforeAutospacing="0" w:after="0" w:afterAutospacing="0" w:line="360" w:lineRule="auto"/>
        <w:textAlignment w:val="baseline"/>
      </w:pPr>
      <w:r w:rsidRPr="00CD0BAC">
        <w:rPr>
          <w:rStyle w:val="normaltextrun"/>
          <w:rFonts w:eastAsiaTheme="majorEastAsia"/>
          <w:lang w:val="en-US"/>
        </w:rPr>
        <w:t>Prompts for envisioning future DPH opportunities:</w:t>
      </w:r>
      <w:r w:rsidRPr="00CD0BAC">
        <w:rPr>
          <w:rStyle w:val="eop"/>
          <w:rFonts w:eastAsiaTheme="majorEastAsia"/>
        </w:rPr>
        <w:t> </w:t>
      </w:r>
    </w:p>
    <w:p w14:paraId="2934727D" w14:textId="77777777" w:rsidR="003015CF" w:rsidRPr="00CD0BAC" w:rsidRDefault="003015CF" w:rsidP="003015CF">
      <w:pPr>
        <w:pStyle w:val="ListParagraph"/>
        <w:numPr>
          <w:ilvl w:val="0"/>
          <w:numId w:val="3"/>
        </w:numPr>
        <w:spacing w:line="360" w:lineRule="auto"/>
        <w:rPr>
          <w:rStyle w:val="normaltextrun"/>
        </w:rPr>
      </w:pPr>
      <w:r w:rsidRPr="00CD0BAC">
        <w:rPr>
          <w:rStyle w:val="normaltextrun"/>
        </w:rPr>
        <w:t>Opportunities to use digital technologies to better prepare, plan and respond to significant public health events / emergencies?  </w:t>
      </w:r>
    </w:p>
    <w:p w14:paraId="5C18F44F" w14:textId="77777777" w:rsidR="003015CF" w:rsidRPr="00CD0BAC" w:rsidRDefault="003015CF" w:rsidP="003015CF">
      <w:pPr>
        <w:pStyle w:val="ListParagraph"/>
        <w:numPr>
          <w:ilvl w:val="0"/>
          <w:numId w:val="3"/>
        </w:numPr>
        <w:spacing w:line="360" w:lineRule="auto"/>
        <w:rPr>
          <w:rStyle w:val="normaltextrun"/>
        </w:rPr>
      </w:pPr>
      <w:r w:rsidRPr="00CD0BAC">
        <w:rPr>
          <w:rStyle w:val="normaltextrun"/>
        </w:rPr>
        <w:t>Rethink how Communicable Disease (CD) Control Manual is delivered? </w:t>
      </w:r>
    </w:p>
    <w:p w14:paraId="44615ECE" w14:textId="77777777" w:rsidR="003015CF" w:rsidRPr="00CD0BAC" w:rsidRDefault="003015CF" w:rsidP="003015CF">
      <w:pPr>
        <w:pStyle w:val="ListParagraph"/>
        <w:numPr>
          <w:ilvl w:val="0"/>
          <w:numId w:val="3"/>
        </w:numPr>
        <w:spacing w:line="360" w:lineRule="auto"/>
        <w:rPr>
          <w:rStyle w:val="normaltextrun"/>
        </w:rPr>
      </w:pPr>
      <w:r w:rsidRPr="00CD0BAC">
        <w:rPr>
          <w:rStyle w:val="normaltextrun"/>
        </w:rPr>
        <w:t xml:space="preserve">Opportunities for digital technology to fill gaps highlighted by the </w:t>
      </w:r>
      <w:r>
        <w:rPr>
          <w:rStyle w:val="normaltextrun"/>
        </w:rPr>
        <w:t xml:space="preserve">COVID-19 </w:t>
      </w:r>
      <w:r w:rsidRPr="00CD0BAC">
        <w:rPr>
          <w:rStyle w:val="normaltextrun"/>
        </w:rPr>
        <w:t>pandemic?  </w:t>
      </w:r>
    </w:p>
    <w:p w14:paraId="667ED216" w14:textId="77777777" w:rsidR="003015CF" w:rsidRPr="00CD0BAC" w:rsidRDefault="003015CF" w:rsidP="003015CF">
      <w:pPr>
        <w:pStyle w:val="ListParagraph"/>
        <w:numPr>
          <w:ilvl w:val="0"/>
          <w:numId w:val="3"/>
        </w:numPr>
        <w:spacing w:line="360" w:lineRule="auto"/>
        <w:rPr>
          <w:rStyle w:val="normaltextrun"/>
        </w:rPr>
      </w:pPr>
      <w:r w:rsidRPr="00CD0BAC">
        <w:rPr>
          <w:rStyle w:val="normaltextrun"/>
        </w:rPr>
        <w:t>What is needed to make better use of data to engage the public?  </w:t>
      </w:r>
    </w:p>
    <w:p w14:paraId="2A4E7A3F" w14:textId="77777777" w:rsidR="003015CF" w:rsidRPr="00CD0BAC" w:rsidRDefault="003015CF" w:rsidP="003015CF">
      <w:pPr>
        <w:pStyle w:val="ListParagraph"/>
        <w:numPr>
          <w:ilvl w:val="0"/>
          <w:numId w:val="3"/>
        </w:numPr>
        <w:spacing w:line="360" w:lineRule="auto"/>
        <w:rPr>
          <w:rStyle w:val="normaltextrun"/>
        </w:rPr>
      </w:pPr>
      <w:r w:rsidRPr="00CD0BAC">
        <w:rPr>
          <w:rStyle w:val="normaltextrun"/>
        </w:rPr>
        <w:t>How else can digital technologies be used in response to the toxic drug crisis?  </w:t>
      </w:r>
    </w:p>
    <w:p w14:paraId="1FB49E14" w14:textId="77777777" w:rsidR="003015CF" w:rsidRPr="00CD0BAC" w:rsidRDefault="003015CF" w:rsidP="003015CF">
      <w:pPr>
        <w:pStyle w:val="ListParagraph"/>
        <w:numPr>
          <w:ilvl w:val="0"/>
          <w:numId w:val="3"/>
        </w:numPr>
        <w:spacing w:line="360" w:lineRule="auto"/>
        <w:rPr>
          <w:rStyle w:val="normaltextrun"/>
        </w:rPr>
      </w:pPr>
      <w:r w:rsidRPr="00CD0BAC">
        <w:rPr>
          <w:rStyle w:val="normaltextrun"/>
        </w:rPr>
        <w:lastRenderedPageBreak/>
        <w:t>How else can digital health improve your work? </w:t>
      </w:r>
    </w:p>
    <w:p w14:paraId="6F211AE9" w14:textId="77777777" w:rsidR="003015CF" w:rsidRDefault="003015CF" w:rsidP="003015CF">
      <w:pPr>
        <w:pStyle w:val="paragraph"/>
        <w:spacing w:before="0" w:beforeAutospacing="0" w:after="0" w:afterAutospacing="0" w:line="360" w:lineRule="auto"/>
        <w:textAlignment w:val="baseline"/>
        <w:rPr>
          <w:rStyle w:val="eop"/>
          <w:rFonts w:eastAsiaTheme="majorEastAsia"/>
        </w:rPr>
      </w:pPr>
      <w:r w:rsidRPr="00CD0BAC">
        <w:rPr>
          <w:rStyle w:val="normaltextrun"/>
          <w:rFonts w:eastAsiaTheme="majorEastAsia"/>
          <w:lang w:val="en-US"/>
        </w:rPr>
        <w:t>Note: these opportunities should be tool</w:t>
      </w:r>
      <w:r>
        <w:rPr>
          <w:rStyle w:val="normaltextrun"/>
          <w:rFonts w:eastAsiaTheme="majorEastAsia"/>
          <w:lang w:val="en-US"/>
        </w:rPr>
        <w:t>/</w:t>
      </w:r>
      <w:r w:rsidRPr="00CD0BAC">
        <w:rPr>
          <w:rStyle w:val="normaltextrun"/>
          <w:rFonts w:eastAsiaTheme="majorEastAsia"/>
          <w:lang w:val="en-US"/>
        </w:rPr>
        <w:t>technology agnostic. Think about functions and capabilities, rather than a specific tool</w:t>
      </w:r>
      <w:r>
        <w:rPr>
          <w:rStyle w:val="normaltextrun"/>
          <w:rFonts w:eastAsiaTheme="majorEastAsia"/>
          <w:lang w:val="en-US"/>
        </w:rPr>
        <w:t>/</w:t>
      </w:r>
      <w:r w:rsidRPr="00CD0BAC">
        <w:rPr>
          <w:rStyle w:val="normaltextrun"/>
          <w:rFonts w:eastAsiaTheme="majorEastAsia"/>
          <w:lang w:val="en-US"/>
        </w:rPr>
        <w:t>software.</w:t>
      </w:r>
      <w:r w:rsidRPr="00CD0BAC">
        <w:rPr>
          <w:rStyle w:val="eop"/>
          <w:rFonts w:eastAsiaTheme="majorEastAsia"/>
        </w:rPr>
        <w:t> </w:t>
      </w:r>
    </w:p>
    <w:p w14:paraId="64125EF1" w14:textId="77777777" w:rsidR="003015CF" w:rsidRDefault="003015CF" w:rsidP="003015CF">
      <w:pPr>
        <w:pStyle w:val="paragraph"/>
        <w:spacing w:before="0" w:beforeAutospacing="0" w:after="0" w:afterAutospacing="0" w:line="360" w:lineRule="auto"/>
        <w:textAlignment w:val="baseline"/>
        <w:rPr>
          <w:rStyle w:val="normaltextrun"/>
          <w:rFonts w:eastAsiaTheme="majorEastAsia"/>
          <w:b/>
          <w:bCs/>
          <w:lang w:val="en-US"/>
        </w:rPr>
        <w:sectPr w:rsidR="003015CF" w:rsidSect="003015CF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2FD13EF6" w14:textId="77777777" w:rsidR="003015CF" w:rsidRDefault="003015CF" w:rsidP="003015CF">
      <w:pPr>
        <w:pStyle w:val="paragraph"/>
        <w:spacing w:before="0" w:beforeAutospacing="0" w:after="0" w:afterAutospacing="0" w:line="360" w:lineRule="auto"/>
        <w:textAlignment w:val="baseline"/>
        <w:rPr>
          <w:rStyle w:val="normaltextrun"/>
          <w:rFonts w:eastAsiaTheme="majorEastAsia"/>
          <w:b/>
          <w:bCs/>
          <w:lang w:val="en-US"/>
        </w:rPr>
      </w:pPr>
      <w:r>
        <w:rPr>
          <w:rStyle w:val="normaltextrun"/>
          <w:rFonts w:eastAsiaTheme="majorEastAsia"/>
          <w:b/>
          <w:bCs/>
          <w:lang w:val="en-US"/>
        </w:rPr>
        <w:lastRenderedPageBreak/>
        <w:t xml:space="preserve">Appendix 2 – Codebook </w:t>
      </w:r>
    </w:p>
    <w:tbl>
      <w:tblPr>
        <w:tblW w:w="4316" w:type="pct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8077"/>
      </w:tblGrid>
      <w:tr w:rsidR="003015CF" w:rsidRPr="00EA67B7" w14:paraId="208CC369" w14:textId="77777777" w:rsidTr="00B5457D">
        <w:trPr>
          <w:trHeight w:val="451"/>
          <w:tblHeader/>
        </w:trPr>
        <w:tc>
          <w:tcPr>
            <w:tcW w:w="8077" w:type="dxa"/>
            <w:tcBorders>
              <w:top w:val="single" w:sz="2" w:space="0" w:color="DDDDDD"/>
              <w:left w:val="single" w:sz="2" w:space="0" w:color="DDDDDD"/>
              <w:bottom w:val="single" w:sz="2" w:space="0" w:color="DDDDDD"/>
            </w:tcBorders>
            <w:shd w:val="clear" w:color="auto" w:fill="6699CC"/>
            <w:vAlign w:val="center"/>
          </w:tcPr>
          <w:p w14:paraId="09691D11" w14:textId="77777777" w:rsidR="003015CF" w:rsidRPr="00EA67B7" w:rsidRDefault="003015CF" w:rsidP="00B5457D">
            <w:pPr>
              <w:pStyle w:val="TableHeading"/>
              <w:jc w:val="left"/>
              <w:rPr>
                <w:rFonts w:ascii="Times New Roman" w:hAnsi="Times New Roman" w:cs="Times New Roman"/>
                <w:color w:val="FFFFFF"/>
              </w:rPr>
            </w:pPr>
            <w:r w:rsidRPr="00EA67B7">
              <w:rPr>
                <w:rFonts w:ascii="Times New Roman" w:hAnsi="Times New Roman" w:cs="Times New Roman"/>
                <w:color w:val="FFFFFF"/>
              </w:rPr>
              <w:t>Name</w:t>
            </w:r>
          </w:p>
        </w:tc>
      </w:tr>
      <w:tr w:rsidR="003015CF" w:rsidRPr="00EA67B7" w14:paraId="24D96EA7" w14:textId="77777777" w:rsidTr="00B5457D">
        <w:tc>
          <w:tcPr>
            <w:tcW w:w="8077" w:type="dxa"/>
            <w:tcBorders>
              <w:left w:val="single" w:sz="2" w:space="0" w:color="DDDDDD"/>
              <w:bottom w:val="single" w:sz="2" w:space="0" w:color="DDDDDD"/>
            </w:tcBorders>
          </w:tcPr>
          <w:p w14:paraId="53314964" w14:textId="77777777" w:rsidR="003015CF" w:rsidRPr="00EA67B7" w:rsidRDefault="003015CF" w:rsidP="00B5457D">
            <w:pPr>
              <w:pStyle w:val="TableContents"/>
              <w:rPr>
                <w:rFonts w:ascii="Times New Roman" w:hAnsi="Times New Roman" w:cs="Times New Roman"/>
              </w:rPr>
            </w:pPr>
            <w:r w:rsidRPr="00EA67B7">
              <w:rPr>
                <w:rFonts w:ascii="Times New Roman" w:hAnsi="Times New Roman" w:cs="Times New Roman"/>
              </w:rPr>
              <w:t>BCCDC Specific</w:t>
            </w:r>
          </w:p>
        </w:tc>
      </w:tr>
      <w:tr w:rsidR="003015CF" w:rsidRPr="00EA67B7" w14:paraId="18646C36" w14:textId="77777777" w:rsidTr="00B5457D">
        <w:tc>
          <w:tcPr>
            <w:tcW w:w="8077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4476B0AB" w14:textId="77777777" w:rsidR="003015CF" w:rsidRPr="00EA67B7" w:rsidRDefault="003015CF" w:rsidP="00B5457D">
            <w:pPr>
              <w:ind w:left="200"/>
            </w:pPr>
            <w:r w:rsidRPr="00EA67B7">
              <w:t>Current Interventions</w:t>
            </w:r>
          </w:p>
        </w:tc>
      </w:tr>
      <w:tr w:rsidR="003015CF" w:rsidRPr="00EA67B7" w14:paraId="67B0C5BD" w14:textId="77777777" w:rsidTr="00B5457D">
        <w:tc>
          <w:tcPr>
            <w:tcW w:w="8077" w:type="dxa"/>
            <w:tcBorders>
              <w:left w:val="single" w:sz="2" w:space="0" w:color="DDDDDD"/>
              <w:bottom w:val="single" w:sz="2" w:space="0" w:color="DDDDDD"/>
            </w:tcBorders>
          </w:tcPr>
          <w:p w14:paraId="5F981028" w14:textId="77777777" w:rsidR="003015CF" w:rsidRPr="00EA67B7" w:rsidRDefault="003015CF" w:rsidP="00B5457D">
            <w:pPr>
              <w:ind w:left="200"/>
            </w:pPr>
            <w:r w:rsidRPr="00EA67B7">
              <w:t>Future Interventions</w:t>
            </w:r>
          </w:p>
        </w:tc>
      </w:tr>
      <w:tr w:rsidR="003015CF" w:rsidRPr="00EA67B7" w14:paraId="018A079C" w14:textId="77777777" w:rsidTr="00B5457D">
        <w:tc>
          <w:tcPr>
            <w:tcW w:w="8077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039EE37E" w14:textId="77777777" w:rsidR="003015CF" w:rsidRPr="00EA67B7" w:rsidRDefault="003015CF" w:rsidP="00B5457D">
            <w:pPr>
              <w:ind w:left="200"/>
            </w:pPr>
            <w:r w:rsidRPr="00EA67B7">
              <w:t>Priorities</w:t>
            </w:r>
          </w:p>
        </w:tc>
      </w:tr>
      <w:tr w:rsidR="003015CF" w:rsidRPr="00EA67B7" w14:paraId="24F5C5E8" w14:textId="77777777" w:rsidTr="00B5457D">
        <w:tc>
          <w:tcPr>
            <w:tcW w:w="8077" w:type="dxa"/>
            <w:tcBorders>
              <w:left w:val="single" w:sz="2" w:space="0" w:color="DDDDDD"/>
              <w:bottom w:val="single" w:sz="2" w:space="0" w:color="DDDDDD"/>
            </w:tcBorders>
          </w:tcPr>
          <w:p w14:paraId="27528CF1" w14:textId="77777777" w:rsidR="003015CF" w:rsidRPr="00EA67B7" w:rsidRDefault="003015CF" w:rsidP="00B5457D">
            <w:pPr>
              <w:ind w:left="400"/>
            </w:pPr>
            <w:r w:rsidRPr="00EA67B7">
              <w:t>High Priority</w:t>
            </w:r>
          </w:p>
        </w:tc>
      </w:tr>
      <w:tr w:rsidR="003015CF" w:rsidRPr="00EA67B7" w14:paraId="7BBB2237" w14:textId="77777777" w:rsidTr="00B5457D">
        <w:tc>
          <w:tcPr>
            <w:tcW w:w="8077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03B617C9" w14:textId="77777777" w:rsidR="003015CF" w:rsidRPr="00EA67B7" w:rsidRDefault="003015CF" w:rsidP="00B5457D">
            <w:pPr>
              <w:ind w:left="400"/>
            </w:pPr>
            <w:r w:rsidRPr="00EA67B7">
              <w:t>Low Priority</w:t>
            </w:r>
          </w:p>
        </w:tc>
      </w:tr>
      <w:tr w:rsidR="003015CF" w:rsidRPr="00EA67B7" w14:paraId="44BDC815" w14:textId="77777777" w:rsidTr="00B5457D">
        <w:tc>
          <w:tcPr>
            <w:tcW w:w="8077" w:type="dxa"/>
            <w:tcBorders>
              <w:left w:val="single" w:sz="2" w:space="0" w:color="DDDDDD"/>
              <w:bottom w:val="single" w:sz="2" w:space="0" w:color="DDDDDD"/>
            </w:tcBorders>
          </w:tcPr>
          <w:p w14:paraId="551C9645" w14:textId="77777777" w:rsidR="003015CF" w:rsidRPr="00EA67B7" w:rsidRDefault="003015CF" w:rsidP="00B5457D">
            <w:pPr>
              <w:ind w:left="400"/>
            </w:pPr>
            <w:r w:rsidRPr="00EA67B7">
              <w:t>Medium Priority</w:t>
            </w:r>
          </w:p>
        </w:tc>
      </w:tr>
      <w:tr w:rsidR="003015CF" w:rsidRPr="00EA67B7" w14:paraId="1C67244C" w14:textId="77777777" w:rsidTr="00B5457D">
        <w:tc>
          <w:tcPr>
            <w:tcW w:w="8077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3FB1A080" w14:textId="77777777" w:rsidR="003015CF" w:rsidRPr="00EA67B7" w:rsidRDefault="003015CF" w:rsidP="00B5457D">
            <w:pPr>
              <w:pStyle w:val="TableContents"/>
              <w:rPr>
                <w:rFonts w:ascii="Times New Roman" w:hAnsi="Times New Roman" w:cs="Times New Roman"/>
              </w:rPr>
            </w:pPr>
            <w:r w:rsidRPr="00EA67B7">
              <w:rPr>
                <w:rFonts w:ascii="Times New Roman" w:hAnsi="Times New Roman" w:cs="Times New Roman"/>
              </w:rPr>
              <w:t>Designated or Intended Audience or Partners</w:t>
            </w:r>
          </w:p>
        </w:tc>
      </w:tr>
      <w:tr w:rsidR="003015CF" w:rsidRPr="00EA67B7" w14:paraId="54AA1E16" w14:textId="77777777" w:rsidTr="00B5457D">
        <w:tc>
          <w:tcPr>
            <w:tcW w:w="8077" w:type="dxa"/>
            <w:tcBorders>
              <w:left w:val="single" w:sz="2" w:space="0" w:color="DDDDDD"/>
              <w:bottom w:val="single" w:sz="2" w:space="0" w:color="DDDDDD"/>
            </w:tcBorders>
          </w:tcPr>
          <w:p w14:paraId="3BE82A43" w14:textId="77777777" w:rsidR="003015CF" w:rsidRPr="00EA67B7" w:rsidRDefault="003015CF" w:rsidP="00B5457D">
            <w:pPr>
              <w:ind w:left="200"/>
            </w:pPr>
            <w:r w:rsidRPr="00EA67B7">
              <w:t>External</w:t>
            </w:r>
          </w:p>
        </w:tc>
      </w:tr>
      <w:tr w:rsidR="003015CF" w:rsidRPr="00EA67B7" w14:paraId="4A39D0CD" w14:textId="77777777" w:rsidTr="00B5457D">
        <w:tc>
          <w:tcPr>
            <w:tcW w:w="8077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1D51125A" w14:textId="77777777" w:rsidR="003015CF" w:rsidRPr="00EA67B7" w:rsidRDefault="003015CF" w:rsidP="00B5457D">
            <w:pPr>
              <w:ind w:left="400"/>
            </w:pPr>
            <w:r w:rsidRPr="00EA67B7">
              <w:t>Academic</w:t>
            </w:r>
          </w:p>
        </w:tc>
      </w:tr>
      <w:tr w:rsidR="003015CF" w:rsidRPr="00EA67B7" w14:paraId="157F2067" w14:textId="77777777" w:rsidTr="00B5457D">
        <w:tc>
          <w:tcPr>
            <w:tcW w:w="8077" w:type="dxa"/>
            <w:tcBorders>
              <w:left w:val="single" w:sz="2" w:space="0" w:color="DDDDDD"/>
              <w:bottom w:val="single" w:sz="2" w:space="0" w:color="DDDDDD"/>
            </w:tcBorders>
          </w:tcPr>
          <w:p w14:paraId="270C149A" w14:textId="77777777" w:rsidR="003015CF" w:rsidRPr="00EA67B7" w:rsidRDefault="003015CF" w:rsidP="00B5457D">
            <w:pPr>
              <w:ind w:left="400"/>
            </w:pPr>
            <w:r w:rsidRPr="00EA67B7">
              <w:t>Government</w:t>
            </w:r>
          </w:p>
        </w:tc>
      </w:tr>
      <w:tr w:rsidR="003015CF" w:rsidRPr="00EA67B7" w14:paraId="409B120F" w14:textId="77777777" w:rsidTr="00B5457D">
        <w:tc>
          <w:tcPr>
            <w:tcW w:w="8077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490ADBB2" w14:textId="77777777" w:rsidR="003015CF" w:rsidRPr="00EA67B7" w:rsidRDefault="003015CF" w:rsidP="00B5457D">
            <w:pPr>
              <w:ind w:left="400"/>
            </w:pPr>
            <w:r w:rsidRPr="00EA67B7">
              <w:t>Patients and General Public</w:t>
            </w:r>
          </w:p>
        </w:tc>
      </w:tr>
      <w:tr w:rsidR="003015CF" w:rsidRPr="00EA67B7" w14:paraId="4E10A530" w14:textId="77777777" w:rsidTr="00B5457D">
        <w:tc>
          <w:tcPr>
            <w:tcW w:w="8077" w:type="dxa"/>
            <w:tcBorders>
              <w:left w:val="single" w:sz="2" w:space="0" w:color="DDDDDD"/>
              <w:bottom w:val="single" w:sz="2" w:space="0" w:color="DDDDDD"/>
            </w:tcBorders>
          </w:tcPr>
          <w:p w14:paraId="18108D7D" w14:textId="77777777" w:rsidR="003015CF" w:rsidRPr="00EA67B7" w:rsidRDefault="003015CF" w:rsidP="00B5457D">
            <w:pPr>
              <w:ind w:left="600"/>
            </w:pPr>
            <w:r w:rsidRPr="00EA67B7">
              <w:t>Rural and remote</w:t>
            </w:r>
          </w:p>
        </w:tc>
      </w:tr>
      <w:tr w:rsidR="003015CF" w:rsidRPr="00EA67B7" w14:paraId="1C51110B" w14:textId="77777777" w:rsidTr="00B5457D">
        <w:tc>
          <w:tcPr>
            <w:tcW w:w="8077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6F9E05CA" w14:textId="77777777" w:rsidR="003015CF" w:rsidRPr="00EA67B7" w:rsidRDefault="003015CF" w:rsidP="00B5457D">
            <w:pPr>
              <w:ind w:left="600"/>
            </w:pPr>
            <w:r w:rsidRPr="00EA67B7">
              <w:t>Urban</w:t>
            </w:r>
          </w:p>
        </w:tc>
      </w:tr>
      <w:tr w:rsidR="003015CF" w:rsidRPr="00EA67B7" w14:paraId="56BE4A9C" w14:textId="77777777" w:rsidTr="00B5457D">
        <w:tc>
          <w:tcPr>
            <w:tcW w:w="8077" w:type="dxa"/>
            <w:tcBorders>
              <w:left w:val="single" w:sz="2" w:space="0" w:color="DDDDDD"/>
              <w:bottom w:val="single" w:sz="2" w:space="0" w:color="DDDDDD"/>
            </w:tcBorders>
          </w:tcPr>
          <w:p w14:paraId="6D0793CF" w14:textId="77777777" w:rsidR="003015CF" w:rsidRPr="00EA67B7" w:rsidRDefault="003015CF" w:rsidP="00B5457D">
            <w:pPr>
              <w:ind w:left="400"/>
            </w:pPr>
            <w:r w:rsidRPr="00EA67B7">
              <w:t>Practitioners and Clinicians</w:t>
            </w:r>
          </w:p>
        </w:tc>
      </w:tr>
      <w:tr w:rsidR="003015CF" w:rsidRPr="00EA67B7" w14:paraId="252C280F" w14:textId="77777777" w:rsidTr="00B5457D">
        <w:tc>
          <w:tcPr>
            <w:tcW w:w="8077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D41176A" w14:textId="77777777" w:rsidR="003015CF" w:rsidRPr="00EA67B7" w:rsidRDefault="003015CF" w:rsidP="00B5457D">
            <w:pPr>
              <w:ind w:left="400"/>
            </w:pPr>
            <w:r w:rsidRPr="00EA67B7">
              <w:t>Private and not-for-profit organizations</w:t>
            </w:r>
          </w:p>
        </w:tc>
      </w:tr>
      <w:tr w:rsidR="003015CF" w:rsidRPr="00EA67B7" w14:paraId="4A6CD45F" w14:textId="77777777" w:rsidTr="00B5457D">
        <w:tc>
          <w:tcPr>
            <w:tcW w:w="8077" w:type="dxa"/>
            <w:tcBorders>
              <w:left w:val="single" w:sz="2" w:space="0" w:color="DDDDDD"/>
              <w:bottom w:val="single" w:sz="2" w:space="0" w:color="DDDDDD"/>
            </w:tcBorders>
          </w:tcPr>
          <w:p w14:paraId="2A09862A" w14:textId="77777777" w:rsidR="003015CF" w:rsidRPr="00EA67B7" w:rsidRDefault="003015CF" w:rsidP="00B5457D">
            <w:pPr>
              <w:ind w:left="200"/>
            </w:pPr>
            <w:r w:rsidRPr="00EA67B7">
              <w:t>Internal</w:t>
            </w:r>
          </w:p>
        </w:tc>
      </w:tr>
      <w:tr w:rsidR="003015CF" w:rsidRPr="00EA67B7" w14:paraId="6C73C8A4" w14:textId="77777777" w:rsidTr="00B5457D">
        <w:tc>
          <w:tcPr>
            <w:tcW w:w="8077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4C1C158E" w14:textId="77777777" w:rsidR="003015CF" w:rsidRPr="00EA67B7" w:rsidRDefault="003015CF" w:rsidP="00B5457D">
            <w:pPr>
              <w:pStyle w:val="TableContents"/>
              <w:rPr>
                <w:rFonts w:ascii="Times New Roman" w:hAnsi="Times New Roman" w:cs="Times New Roman"/>
              </w:rPr>
            </w:pPr>
            <w:r w:rsidRPr="00EA67B7">
              <w:rPr>
                <w:rFonts w:ascii="Times New Roman" w:hAnsi="Times New Roman" w:cs="Times New Roman"/>
              </w:rPr>
              <w:t>Features of DPH Interventions</w:t>
            </w:r>
          </w:p>
        </w:tc>
      </w:tr>
      <w:tr w:rsidR="003015CF" w:rsidRPr="00EA67B7" w14:paraId="646A0274" w14:textId="77777777" w:rsidTr="00B5457D">
        <w:tc>
          <w:tcPr>
            <w:tcW w:w="8077" w:type="dxa"/>
            <w:tcBorders>
              <w:left w:val="single" w:sz="2" w:space="0" w:color="DDDDDD"/>
              <w:bottom w:val="single" w:sz="2" w:space="0" w:color="DDDDDD"/>
            </w:tcBorders>
          </w:tcPr>
          <w:p w14:paraId="30E53689" w14:textId="77777777" w:rsidR="003015CF" w:rsidRPr="00EA67B7" w:rsidRDefault="003015CF" w:rsidP="00B5457D">
            <w:pPr>
              <w:ind w:left="200"/>
            </w:pPr>
            <w:r w:rsidRPr="00EA67B7">
              <w:t>Accessibility</w:t>
            </w:r>
          </w:p>
        </w:tc>
      </w:tr>
      <w:tr w:rsidR="003015CF" w:rsidRPr="00EA67B7" w14:paraId="0E9C2235" w14:textId="77777777" w:rsidTr="00B5457D">
        <w:tc>
          <w:tcPr>
            <w:tcW w:w="8077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1ED106E" w14:textId="77777777" w:rsidR="003015CF" w:rsidRPr="00EA67B7" w:rsidRDefault="003015CF" w:rsidP="00B5457D">
            <w:pPr>
              <w:ind w:left="200"/>
            </w:pPr>
            <w:r w:rsidRPr="00EA67B7">
              <w:t>Cost and Funding</w:t>
            </w:r>
          </w:p>
        </w:tc>
      </w:tr>
      <w:tr w:rsidR="003015CF" w:rsidRPr="00EA67B7" w14:paraId="1E15B915" w14:textId="77777777" w:rsidTr="00B5457D">
        <w:tc>
          <w:tcPr>
            <w:tcW w:w="8077" w:type="dxa"/>
            <w:tcBorders>
              <w:left w:val="single" w:sz="2" w:space="0" w:color="DDDDDD"/>
              <w:bottom w:val="single" w:sz="2" w:space="0" w:color="DDDDDD"/>
            </w:tcBorders>
          </w:tcPr>
          <w:p w14:paraId="16D9015B" w14:textId="77777777" w:rsidR="003015CF" w:rsidRPr="00EA67B7" w:rsidRDefault="003015CF" w:rsidP="00B5457D">
            <w:pPr>
              <w:ind w:left="200"/>
            </w:pPr>
            <w:r w:rsidRPr="00EA67B7">
              <w:t>Engagement and Collaboration</w:t>
            </w:r>
          </w:p>
        </w:tc>
      </w:tr>
      <w:tr w:rsidR="003015CF" w:rsidRPr="00EA67B7" w14:paraId="7AFC4459" w14:textId="77777777" w:rsidTr="00B5457D">
        <w:tc>
          <w:tcPr>
            <w:tcW w:w="8077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426A16DF" w14:textId="77777777" w:rsidR="003015CF" w:rsidRPr="00EA67B7" w:rsidRDefault="003015CF" w:rsidP="00B5457D">
            <w:pPr>
              <w:ind w:left="200"/>
            </w:pPr>
            <w:r w:rsidRPr="00EA67B7">
              <w:t>Equity</w:t>
            </w:r>
          </w:p>
        </w:tc>
      </w:tr>
      <w:tr w:rsidR="003015CF" w:rsidRPr="00EA67B7" w14:paraId="636641D9" w14:textId="77777777" w:rsidTr="00B5457D">
        <w:tc>
          <w:tcPr>
            <w:tcW w:w="8077" w:type="dxa"/>
            <w:tcBorders>
              <w:left w:val="single" w:sz="2" w:space="0" w:color="DDDDDD"/>
              <w:bottom w:val="single" w:sz="2" w:space="0" w:color="DDDDDD"/>
            </w:tcBorders>
          </w:tcPr>
          <w:p w14:paraId="3AD6F448" w14:textId="77777777" w:rsidR="003015CF" w:rsidRPr="00EA67B7" w:rsidRDefault="003015CF" w:rsidP="00B5457D">
            <w:pPr>
              <w:ind w:left="400"/>
            </w:pPr>
            <w:r w:rsidRPr="00EA67B7">
              <w:t>Digital Divide</w:t>
            </w:r>
          </w:p>
        </w:tc>
      </w:tr>
      <w:tr w:rsidR="003015CF" w:rsidRPr="00EA67B7" w14:paraId="43FD6C0E" w14:textId="77777777" w:rsidTr="00B5457D">
        <w:tc>
          <w:tcPr>
            <w:tcW w:w="8077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64F91DE9" w14:textId="77777777" w:rsidR="003015CF" w:rsidRPr="00EA67B7" w:rsidRDefault="003015CF" w:rsidP="00B5457D">
            <w:pPr>
              <w:ind w:left="400"/>
            </w:pPr>
            <w:r w:rsidRPr="00EA67B7">
              <w:t>Digital Literacy</w:t>
            </w:r>
          </w:p>
        </w:tc>
      </w:tr>
      <w:tr w:rsidR="003015CF" w:rsidRPr="00EA67B7" w14:paraId="35A7B2A0" w14:textId="77777777" w:rsidTr="00B5457D">
        <w:tc>
          <w:tcPr>
            <w:tcW w:w="8077" w:type="dxa"/>
            <w:tcBorders>
              <w:left w:val="single" w:sz="2" w:space="0" w:color="DDDDDD"/>
              <w:bottom w:val="single" w:sz="2" w:space="0" w:color="DDDDDD"/>
            </w:tcBorders>
          </w:tcPr>
          <w:p w14:paraId="6C272AF4" w14:textId="77777777" w:rsidR="003015CF" w:rsidRPr="00EA67B7" w:rsidRDefault="003015CF" w:rsidP="00B5457D">
            <w:pPr>
              <w:ind w:left="200"/>
            </w:pPr>
            <w:r w:rsidRPr="00EA67B7">
              <w:t>Evaluation</w:t>
            </w:r>
          </w:p>
        </w:tc>
      </w:tr>
      <w:tr w:rsidR="003015CF" w:rsidRPr="00EA67B7" w14:paraId="2A27935B" w14:textId="77777777" w:rsidTr="00B5457D">
        <w:tc>
          <w:tcPr>
            <w:tcW w:w="8077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7D7C71D2" w14:textId="77777777" w:rsidR="003015CF" w:rsidRPr="00EA67B7" w:rsidRDefault="003015CF" w:rsidP="00B5457D">
            <w:pPr>
              <w:ind w:left="200"/>
            </w:pPr>
            <w:r w:rsidRPr="00EA67B7">
              <w:t>Interoperability</w:t>
            </w:r>
          </w:p>
        </w:tc>
      </w:tr>
      <w:tr w:rsidR="003015CF" w:rsidRPr="00EA67B7" w14:paraId="5C4EE893" w14:textId="77777777" w:rsidTr="00B5457D">
        <w:tc>
          <w:tcPr>
            <w:tcW w:w="8077" w:type="dxa"/>
            <w:tcBorders>
              <w:left w:val="single" w:sz="2" w:space="0" w:color="DDDDDD"/>
              <w:bottom w:val="single" w:sz="2" w:space="0" w:color="DDDDDD"/>
            </w:tcBorders>
          </w:tcPr>
          <w:p w14:paraId="4B4CCC85" w14:textId="77777777" w:rsidR="003015CF" w:rsidRPr="00EA67B7" w:rsidRDefault="003015CF" w:rsidP="00B5457D">
            <w:pPr>
              <w:ind w:left="200"/>
            </w:pPr>
            <w:r w:rsidRPr="00EA67B7">
              <w:t>Regulation and Privacy</w:t>
            </w:r>
          </w:p>
        </w:tc>
      </w:tr>
      <w:tr w:rsidR="003015CF" w:rsidRPr="00EA67B7" w14:paraId="7A499FD3" w14:textId="77777777" w:rsidTr="00B5457D">
        <w:tc>
          <w:tcPr>
            <w:tcW w:w="8077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A3D3C92" w14:textId="77777777" w:rsidR="003015CF" w:rsidRPr="00EA67B7" w:rsidRDefault="003015CF" w:rsidP="00B5457D">
            <w:pPr>
              <w:ind w:left="200"/>
            </w:pPr>
            <w:r w:rsidRPr="00EA67B7">
              <w:t>Source</w:t>
            </w:r>
          </w:p>
        </w:tc>
      </w:tr>
      <w:tr w:rsidR="003015CF" w:rsidRPr="00EA67B7" w14:paraId="1A9A4E34" w14:textId="77777777" w:rsidTr="00B5457D">
        <w:tc>
          <w:tcPr>
            <w:tcW w:w="8077" w:type="dxa"/>
            <w:tcBorders>
              <w:left w:val="single" w:sz="2" w:space="0" w:color="DDDDDD"/>
              <w:bottom w:val="single" w:sz="2" w:space="0" w:color="DDDDDD"/>
            </w:tcBorders>
          </w:tcPr>
          <w:p w14:paraId="75856C57" w14:textId="77777777" w:rsidR="003015CF" w:rsidRPr="00EA67B7" w:rsidRDefault="003015CF" w:rsidP="00B5457D">
            <w:pPr>
              <w:pStyle w:val="TableContents"/>
              <w:rPr>
                <w:rFonts w:ascii="Times New Roman" w:hAnsi="Times New Roman" w:cs="Times New Roman"/>
              </w:rPr>
            </w:pPr>
            <w:r w:rsidRPr="00EA67B7">
              <w:rPr>
                <w:rFonts w:ascii="Times New Roman" w:hAnsi="Times New Roman" w:cs="Times New Roman"/>
              </w:rPr>
              <w:t>Indigenous Public Health</w:t>
            </w:r>
          </w:p>
        </w:tc>
      </w:tr>
      <w:tr w:rsidR="003015CF" w:rsidRPr="00EA67B7" w14:paraId="7DC16306" w14:textId="77777777" w:rsidTr="00B5457D">
        <w:tc>
          <w:tcPr>
            <w:tcW w:w="8077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2CB6D977" w14:textId="77777777" w:rsidR="003015CF" w:rsidRPr="00EA67B7" w:rsidRDefault="003015CF" w:rsidP="00B5457D">
            <w:pPr>
              <w:pStyle w:val="TableContents"/>
              <w:rPr>
                <w:rFonts w:ascii="Times New Roman" w:hAnsi="Times New Roman" w:cs="Times New Roman"/>
              </w:rPr>
            </w:pPr>
            <w:r w:rsidRPr="00EA67B7">
              <w:rPr>
                <w:rFonts w:ascii="Times New Roman" w:hAnsi="Times New Roman" w:cs="Times New Roman"/>
              </w:rPr>
              <w:t>KT and Knowledge Mobilization</w:t>
            </w:r>
          </w:p>
        </w:tc>
      </w:tr>
      <w:tr w:rsidR="003015CF" w:rsidRPr="00EA67B7" w14:paraId="5D681F4C" w14:textId="77777777" w:rsidTr="00B5457D">
        <w:tc>
          <w:tcPr>
            <w:tcW w:w="8077" w:type="dxa"/>
            <w:tcBorders>
              <w:left w:val="single" w:sz="2" w:space="0" w:color="DDDDDD"/>
              <w:bottom w:val="single" w:sz="2" w:space="0" w:color="DDDDDD"/>
            </w:tcBorders>
          </w:tcPr>
          <w:p w14:paraId="7F00D13D" w14:textId="77777777" w:rsidR="003015CF" w:rsidRPr="00EA67B7" w:rsidRDefault="003015CF" w:rsidP="00B5457D">
            <w:pPr>
              <w:pStyle w:val="TableContents"/>
              <w:rPr>
                <w:rFonts w:ascii="Times New Roman" w:hAnsi="Times New Roman" w:cs="Times New Roman"/>
              </w:rPr>
            </w:pPr>
            <w:r w:rsidRPr="00EA67B7">
              <w:rPr>
                <w:rFonts w:ascii="Times New Roman" w:hAnsi="Times New Roman" w:cs="Times New Roman"/>
              </w:rPr>
              <w:t>Misinformation and Trust</w:t>
            </w:r>
          </w:p>
        </w:tc>
      </w:tr>
      <w:tr w:rsidR="003015CF" w:rsidRPr="00EA67B7" w14:paraId="65EAA76D" w14:textId="77777777" w:rsidTr="00B5457D">
        <w:tc>
          <w:tcPr>
            <w:tcW w:w="8077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7E859679" w14:textId="77777777" w:rsidR="003015CF" w:rsidRPr="00EA67B7" w:rsidRDefault="003015CF" w:rsidP="00B5457D">
            <w:pPr>
              <w:pStyle w:val="TableContents"/>
              <w:rPr>
                <w:rFonts w:ascii="Times New Roman" w:hAnsi="Times New Roman" w:cs="Times New Roman"/>
              </w:rPr>
            </w:pPr>
            <w:r w:rsidRPr="00EA67B7">
              <w:rPr>
                <w:rFonts w:ascii="Times New Roman" w:hAnsi="Times New Roman" w:cs="Times New Roman"/>
              </w:rPr>
              <w:lastRenderedPageBreak/>
              <w:t>Public Health Area</w:t>
            </w:r>
          </w:p>
        </w:tc>
      </w:tr>
      <w:tr w:rsidR="003015CF" w:rsidRPr="00EA67B7" w14:paraId="278FB176" w14:textId="77777777" w:rsidTr="00B5457D">
        <w:tc>
          <w:tcPr>
            <w:tcW w:w="8077" w:type="dxa"/>
            <w:tcBorders>
              <w:left w:val="single" w:sz="2" w:space="0" w:color="DDDDDD"/>
              <w:bottom w:val="single" w:sz="2" w:space="0" w:color="DDDDDD"/>
            </w:tcBorders>
          </w:tcPr>
          <w:p w14:paraId="7625EA05" w14:textId="77777777" w:rsidR="003015CF" w:rsidRPr="00EA67B7" w:rsidRDefault="003015CF" w:rsidP="00B5457D">
            <w:pPr>
              <w:ind w:left="200"/>
            </w:pPr>
            <w:r w:rsidRPr="00EA67B7">
              <w:t>Disease and injury prevention</w:t>
            </w:r>
          </w:p>
        </w:tc>
      </w:tr>
      <w:tr w:rsidR="003015CF" w:rsidRPr="00EA67B7" w14:paraId="2FE329F7" w14:textId="77777777" w:rsidTr="00B5457D">
        <w:tc>
          <w:tcPr>
            <w:tcW w:w="8077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4E97C812" w14:textId="77777777" w:rsidR="003015CF" w:rsidRPr="00EA67B7" w:rsidRDefault="003015CF" w:rsidP="00B5457D">
            <w:pPr>
              <w:ind w:left="200"/>
            </w:pPr>
            <w:r w:rsidRPr="00EA67B7">
              <w:t>Health Promotion</w:t>
            </w:r>
          </w:p>
        </w:tc>
      </w:tr>
      <w:tr w:rsidR="003015CF" w:rsidRPr="00EA67B7" w14:paraId="4607CB3B" w14:textId="77777777" w:rsidTr="00B5457D">
        <w:tc>
          <w:tcPr>
            <w:tcW w:w="8077" w:type="dxa"/>
            <w:tcBorders>
              <w:left w:val="single" w:sz="2" w:space="0" w:color="DDDDDD"/>
              <w:bottom w:val="single" w:sz="2" w:space="0" w:color="DDDDDD"/>
            </w:tcBorders>
          </w:tcPr>
          <w:p w14:paraId="38CDB0E3" w14:textId="77777777" w:rsidR="003015CF" w:rsidRPr="00EA67B7" w:rsidRDefault="003015CF" w:rsidP="00B5457D">
            <w:pPr>
              <w:ind w:left="200"/>
            </w:pPr>
            <w:r w:rsidRPr="00EA67B7">
              <w:t>Policy Development</w:t>
            </w:r>
          </w:p>
        </w:tc>
      </w:tr>
      <w:tr w:rsidR="003015CF" w:rsidRPr="00EA67B7" w14:paraId="5E302899" w14:textId="77777777" w:rsidTr="00B5457D">
        <w:tc>
          <w:tcPr>
            <w:tcW w:w="8077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340C7D50" w14:textId="77777777" w:rsidR="003015CF" w:rsidRPr="00EA67B7" w:rsidRDefault="003015CF" w:rsidP="00B5457D">
            <w:pPr>
              <w:ind w:left="200"/>
            </w:pPr>
            <w:r w:rsidRPr="00EA67B7">
              <w:t>Surveillance and Detection</w:t>
            </w:r>
          </w:p>
        </w:tc>
      </w:tr>
      <w:tr w:rsidR="003015CF" w:rsidRPr="00EA67B7" w14:paraId="21B2A040" w14:textId="77777777" w:rsidTr="00B5457D">
        <w:tc>
          <w:tcPr>
            <w:tcW w:w="8077" w:type="dxa"/>
            <w:tcBorders>
              <w:left w:val="single" w:sz="2" w:space="0" w:color="DDDDDD"/>
              <w:bottom w:val="single" w:sz="2" w:space="0" w:color="DDDDDD"/>
            </w:tcBorders>
          </w:tcPr>
          <w:p w14:paraId="78925ACF" w14:textId="77777777" w:rsidR="003015CF" w:rsidRPr="00EA67B7" w:rsidRDefault="003015CF" w:rsidP="00B5457D">
            <w:pPr>
              <w:ind w:left="200"/>
            </w:pPr>
            <w:r w:rsidRPr="00EA67B7">
              <w:t>Treatment</w:t>
            </w:r>
          </w:p>
        </w:tc>
      </w:tr>
      <w:tr w:rsidR="003015CF" w:rsidRPr="00EA67B7" w14:paraId="7A68C787" w14:textId="77777777" w:rsidTr="00B5457D">
        <w:tc>
          <w:tcPr>
            <w:tcW w:w="8077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CBA840D" w14:textId="77777777" w:rsidR="003015CF" w:rsidRPr="00EA67B7" w:rsidRDefault="003015CF" w:rsidP="00B5457D">
            <w:pPr>
              <w:pStyle w:val="TableContents"/>
              <w:rPr>
                <w:rFonts w:ascii="Times New Roman" w:hAnsi="Times New Roman" w:cs="Times New Roman"/>
              </w:rPr>
            </w:pPr>
            <w:r w:rsidRPr="00EA67B7">
              <w:rPr>
                <w:rFonts w:ascii="Times New Roman" w:hAnsi="Times New Roman" w:cs="Times New Roman"/>
              </w:rPr>
              <w:t>Social media</w:t>
            </w:r>
          </w:p>
        </w:tc>
      </w:tr>
      <w:tr w:rsidR="003015CF" w:rsidRPr="00EA67B7" w14:paraId="534285D8" w14:textId="77777777" w:rsidTr="00B5457D">
        <w:tc>
          <w:tcPr>
            <w:tcW w:w="8077" w:type="dxa"/>
            <w:tcBorders>
              <w:left w:val="single" w:sz="2" w:space="0" w:color="DDDDDD"/>
              <w:bottom w:val="single" w:sz="2" w:space="0" w:color="DDDDDD"/>
            </w:tcBorders>
          </w:tcPr>
          <w:p w14:paraId="20BB79F6" w14:textId="77777777" w:rsidR="003015CF" w:rsidRPr="00EA67B7" w:rsidRDefault="003015CF" w:rsidP="00B5457D">
            <w:pPr>
              <w:pStyle w:val="TableContents"/>
              <w:rPr>
                <w:rFonts w:ascii="Times New Roman" w:hAnsi="Times New Roman" w:cs="Times New Roman"/>
              </w:rPr>
            </w:pPr>
            <w:r w:rsidRPr="00EA67B7">
              <w:rPr>
                <w:rFonts w:ascii="Times New Roman" w:hAnsi="Times New Roman" w:cs="Times New Roman"/>
              </w:rPr>
              <w:t>Summarized Issues and Gaps</w:t>
            </w:r>
          </w:p>
        </w:tc>
      </w:tr>
      <w:tr w:rsidR="003015CF" w:rsidRPr="00EA67B7" w14:paraId="66081B77" w14:textId="77777777" w:rsidTr="00B5457D">
        <w:tc>
          <w:tcPr>
            <w:tcW w:w="8077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3A158124" w14:textId="77777777" w:rsidR="003015CF" w:rsidRPr="00EA67B7" w:rsidRDefault="003015CF" w:rsidP="00B5457D">
            <w:pPr>
              <w:pStyle w:val="TableContents"/>
              <w:rPr>
                <w:rFonts w:ascii="Times New Roman" w:hAnsi="Times New Roman" w:cs="Times New Roman"/>
              </w:rPr>
            </w:pPr>
            <w:r w:rsidRPr="00EA67B7">
              <w:rPr>
                <w:rFonts w:ascii="Times New Roman" w:hAnsi="Times New Roman" w:cs="Times New Roman"/>
              </w:rPr>
              <w:t>Summarized Partnerships and Opportunities</w:t>
            </w:r>
          </w:p>
        </w:tc>
      </w:tr>
      <w:tr w:rsidR="003015CF" w:rsidRPr="00EA67B7" w14:paraId="447D7C0B" w14:textId="77777777" w:rsidTr="00B5457D">
        <w:tc>
          <w:tcPr>
            <w:tcW w:w="8077" w:type="dxa"/>
            <w:tcBorders>
              <w:left w:val="single" w:sz="2" w:space="0" w:color="DDDDDD"/>
              <w:bottom w:val="single" w:sz="2" w:space="0" w:color="DDDDDD"/>
            </w:tcBorders>
          </w:tcPr>
          <w:p w14:paraId="601298D1" w14:textId="77777777" w:rsidR="003015CF" w:rsidRPr="00EA67B7" w:rsidRDefault="003015CF" w:rsidP="00B5457D">
            <w:pPr>
              <w:pStyle w:val="TableContents"/>
              <w:rPr>
                <w:rFonts w:ascii="Times New Roman" w:hAnsi="Times New Roman" w:cs="Times New Roman"/>
              </w:rPr>
            </w:pPr>
            <w:r w:rsidRPr="00EA67B7">
              <w:rPr>
                <w:rFonts w:ascii="Times New Roman" w:hAnsi="Times New Roman" w:cs="Times New Roman"/>
              </w:rPr>
              <w:t>Technology</w:t>
            </w:r>
          </w:p>
        </w:tc>
      </w:tr>
      <w:tr w:rsidR="003015CF" w:rsidRPr="00EA67B7" w14:paraId="03499A58" w14:textId="77777777" w:rsidTr="00B5457D">
        <w:tc>
          <w:tcPr>
            <w:tcW w:w="8077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1D0C7DFA" w14:textId="77777777" w:rsidR="003015CF" w:rsidRPr="00EA67B7" w:rsidRDefault="003015CF" w:rsidP="00B5457D">
            <w:pPr>
              <w:ind w:left="200"/>
            </w:pPr>
            <w:r w:rsidRPr="00EA67B7">
              <w:t>Data</w:t>
            </w:r>
          </w:p>
        </w:tc>
      </w:tr>
      <w:tr w:rsidR="003015CF" w:rsidRPr="00EA67B7" w14:paraId="1BE73146" w14:textId="77777777" w:rsidTr="00B5457D">
        <w:tc>
          <w:tcPr>
            <w:tcW w:w="8077" w:type="dxa"/>
            <w:tcBorders>
              <w:left w:val="single" w:sz="2" w:space="0" w:color="DDDDDD"/>
              <w:bottom w:val="single" w:sz="2" w:space="0" w:color="DDDDDD"/>
            </w:tcBorders>
          </w:tcPr>
          <w:p w14:paraId="39B2D020" w14:textId="77777777" w:rsidR="003015CF" w:rsidRPr="00EA67B7" w:rsidRDefault="003015CF" w:rsidP="00B5457D">
            <w:pPr>
              <w:ind w:left="400"/>
            </w:pPr>
            <w:r w:rsidRPr="00EA67B7">
              <w:t>Data Access and Linkage</w:t>
            </w:r>
          </w:p>
        </w:tc>
      </w:tr>
      <w:tr w:rsidR="003015CF" w:rsidRPr="00EA67B7" w14:paraId="0BAAB0BB" w14:textId="77777777" w:rsidTr="00B5457D">
        <w:tc>
          <w:tcPr>
            <w:tcW w:w="8077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0F5A0627" w14:textId="77777777" w:rsidR="003015CF" w:rsidRPr="00EA67B7" w:rsidRDefault="003015CF" w:rsidP="00B5457D">
            <w:pPr>
              <w:ind w:left="200"/>
            </w:pPr>
            <w:r w:rsidRPr="00EA67B7">
              <w:t>Systems</w:t>
            </w:r>
          </w:p>
        </w:tc>
      </w:tr>
      <w:tr w:rsidR="003015CF" w:rsidRPr="00EA67B7" w14:paraId="024EE771" w14:textId="77777777" w:rsidTr="00B5457D">
        <w:tc>
          <w:tcPr>
            <w:tcW w:w="8077" w:type="dxa"/>
            <w:tcBorders>
              <w:left w:val="single" w:sz="2" w:space="0" w:color="DDDDDD"/>
              <w:bottom w:val="single" w:sz="2" w:space="0" w:color="DDDDDD"/>
            </w:tcBorders>
          </w:tcPr>
          <w:p w14:paraId="2E4AB001" w14:textId="77777777" w:rsidR="003015CF" w:rsidRPr="00EA67B7" w:rsidRDefault="003015CF" w:rsidP="00B5457D">
            <w:pPr>
              <w:ind w:left="200"/>
            </w:pPr>
            <w:r w:rsidRPr="00EA67B7">
              <w:t>Tools</w:t>
            </w:r>
          </w:p>
        </w:tc>
      </w:tr>
      <w:tr w:rsidR="003015CF" w:rsidRPr="00EA67B7" w14:paraId="41C3247F" w14:textId="77777777" w:rsidTr="00B5457D">
        <w:tc>
          <w:tcPr>
            <w:tcW w:w="8077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28117BB2" w14:textId="77777777" w:rsidR="003015CF" w:rsidRPr="00EA67B7" w:rsidRDefault="003015CF" w:rsidP="00B5457D">
            <w:pPr>
              <w:ind w:left="400"/>
            </w:pPr>
            <w:r w:rsidRPr="00EA67B7">
              <w:t>Automation</w:t>
            </w:r>
          </w:p>
        </w:tc>
      </w:tr>
      <w:tr w:rsidR="003015CF" w:rsidRPr="00EA67B7" w14:paraId="41DB5F47" w14:textId="77777777" w:rsidTr="00B5457D">
        <w:tc>
          <w:tcPr>
            <w:tcW w:w="8077" w:type="dxa"/>
            <w:tcBorders>
              <w:left w:val="single" w:sz="2" w:space="0" w:color="DDDDDD"/>
              <w:bottom w:val="single" w:sz="2" w:space="0" w:color="DDDDDD"/>
            </w:tcBorders>
          </w:tcPr>
          <w:p w14:paraId="765BFBE4" w14:textId="77777777" w:rsidR="003015CF" w:rsidRPr="00EA67B7" w:rsidRDefault="003015CF" w:rsidP="00B5457D">
            <w:pPr>
              <w:ind w:left="400"/>
            </w:pPr>
            <w:r w:rsidRPr="00EA67B7">
              <w:t>BCCDC Website</w:t>
            </w:r>
          </w:p>
        </w:tc>
      </w:tr>
      <w:tr w:rsidR="003015CF" w:rsidRPr="00EA67B7" w14:paraId="77C1F95E" w14:textId="77777777" w:rsidTr="00B5457D">
        <w:tc>
          <w:tcPr>
            <w:tcW w:w="8077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17E2ED9A" w14:textId="77777777" w:rsidR="003015CF" w:rsidRPr="00EA67B7" w:rsidRDefault="003015CF" w:rsidP="00B5457D">
            <w:pPr>
              <w:pStyle w:val="TableContents"/>
              <w:rPr>
                <w:rFonts w:ascii="Times New Roman" w:hAnsi="Times New Roman" w:cs="Times New Roman"/>
              </w:rPr>
            </w:pPr>
            <w:r w:rsidRPr="00EA67B7">
              <w:rPr>
                <w:rFonts w:ascii="Times New Roman" w:hAnsi="Times New Roman" w:cs="Times New Roman"/>
              </w:rPr>
              <w:t>Workforce and Human Resources</w:t>
            </w:r>
          </w:p>
        </w:tc>
      </w:tr>
      <w:tr w:rsidR="003015CF" w:rsidRPr="00EA67B7" w14:paraId="7DE93B55" w14:textId="77777777" w:rsidTr="00B5457D">
        <w:tc>
          <w:tcPr>
            <w:tcW w:w="8077" w:type="dxa"/>
            <w:tcBorders>
              <w:left w:val="single" w:sz="2" w:space="0" w:color="DDDDDD"/>
              <w:bottom w:val="single" w:sz="2" w:space="0" w:color="DDDDDD"/>
            </w:tcBorders>
          </w:tcPr>
          <w:p w14:paraId="678895D7" w14:textId="77777777" w:rsidR="003015CF" w:rsidRPr="00EA67B7" w:rsidRDefault="003015CF" w:rsidP="00B5457D">
            <w:pPr>
              <w:ind w:left="200"/>
            </w:pPr>
            <w:r w:rsidRPr="00EA67B7">
              <w:t>Education and training</w:t>
            </w:r>
          </w:p>
        </w:tc>
      </w:tr>
      <w:tr w:rsidR="003015CF" w:rsidRPr="00EA67B7" w14:paraId="57E68AA3" w14:textId="77777777" w:rsidTr="00B5457D">
        <w:tc>
          <w:tcPr>
            <w:tcW w:w="8077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77963119" w14:textId="77777777" w:rsidR="003015CF" w:rsidRPr="00EA67B7" w:rsidRDefault="003015CF" w:rsidP="00B5457D">
            <w:pPr>
              <w:ind w:left="200"/>
            </w:pPr>
            <w:r w:rsidRPr="00EA67B7">
              <w:t>Hiring and Market Forces</w:t>
            </w:r>
          </w:p>
        </w:tc>
      </w:tr>
    </w:tbl>
    <w:p w14:paraId="4261611D" w14:textId="77777777" w:rsidR="003015CF" w:rsidRDefault="003015CF" w:rsidP="003015CF">
      <w:pPr>
        <w:pStyle w:val="paragraph"/>
        <w:spacing w:before="0" w:beforeAutospacing="0" w:after="0" w:afterAutospacing="0" w:line="360" w:lineRule="auto"/>
        <w:textAlignment w:val="baseline"/>
        <w:rPr>
          <w:rStyle w:val="normaltextrun"/>
          <w:rFonts w:eastAsiaTheme="majorEastAsia"/>
          <w:b/>
          <w:bCs/>
          <w:lang w:val="en-US"/>
        </w:rPr>
        <w:sectPr w:rsidR="003015CF" w:rsidSect="003015CF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2CD75D78" w14:textId="77777777" w:rsidR="003015CF" w:rsidRDefault="003015CF" w:rsidP="003015CF">
      <w:pPr>
        <w:pStyle w:val="paragraph"/>
        <w:spacing w:before="0" w:beforeAutospacing="0" w:after="0" w:afterAutospacing="0" w:line="360" w:lineRule="auto"/>
        <w:textAlignment w:val="baseline"/>
        <w:rPr>
          <w:rStyle w:val="normaltextrun"/>
          <w:rFonts w:eastAsiaTheme="majorEastAsia"/>
          <w:b/>
          <w:bCs/>
          <w:lang w:val="en-US"/>
        </w:rPr>
      </w:pPr>
      <w:r>
        <w:rPr>
          <w:rStyle w:val="normaltextrun"/>
          <w:rFonts w:eastAsiaTheme="majorEastAsia"/>
          <w:b/>
          <w:bCs/>
          <w:lang w:val="en-US"/>
        </w:rPr>
        <w:lastRenderedPageBreak/>
        <w:t xml:space="preserve">Appendix 3 – </w:t>
      </w:r>
      <w:r w:rsidRPr="00963E9E">
        <w:rPr>
          <w:rStyle w:val="normaltextrun"/>
          <w:rFonts w:eastAsiaTheme="majorEastAsia"/>
          <w:b/>
          <w:bCs/>
          <w:lang w:val="en-US"/>
        </w:rPr>
        <w:t>COREQ (</w:t>
      </w:r>
      <w:proofErr w:type="spellStart"/>
      <w:r w:rsidRPr="00963E9E">
        <w:rPr>
          <w:rStyle w:val="normaltextrun"/>
          <w:rFonts w:eastAsiaTheme="majorEastAsia"/>
          <w:b/>
          <w:bCs/>
          <w:lang w:val="en-US"/>
        </w:rPr>
        <w:t>COnsolidated</w:t>
      </w:r>
      <w:proofErr w:type="spellEnd"/>
      <w:r w:rsidRPr="00963E9E">
        <w:rPr>
          <w:rStyle w:val="normaltextrun"/>
          <w:rFonts w:eastAsiaTheme="majorEastAsia"/>
          <w:b/>
          <w:bCs/>
          <w:lang w:val="en-US"/>
        </w:rPr>
        <w:t xml:space="preserve"> criteria for </w:t>
      </w:r>
      <w:proofErr w:type="spellStart"/>
      <w:r w:rsidRPr="00963E9E">
        <w:rPr>
          <w:rStyle w:val="normaltextrun"/>
          <w:rFonts w:eastAsiaTheme="majorEastAsia"/>
          <w:b/>
          <w:bCs/>
          <w:lang w:val="en-US"/>
        </w:rPr>
        <w:t>REporting</w:t>
      </w:r>
      <w:proofErr w:type="spellEnd"/>
      <w:r w:rsidRPr="00963E9E">
        <w:rPr>
          <w:rStyle w:val="normaltextrun"/>
          <w:rFonts w:eastAsiaTheme="majorEastAsia"/>
          <w:b/>
          <w:bCs/>
          <w:lang w:val="en-US"/>
        </w:rPr>
        <w:t xml:space="preserve"> Qualitative research) Checklist</w:t>
      </w:r>
    </w:p>
    <w:p w14:paraId="5D298674" w14:textId="77777777" w:rsidR="003015CF" w:rsidRPr="00B73B56" w:rsidRDefault="003015CF" w:rsidP="003015CF">
      <w:pPr>
        <w:spacing w:line="360" w:lineRule="auto"/>
        <w:rPr>
          <w:rFonts w:eastAsia="Calibri"/>
          <w:sz w:val="22"/>
          <w:szCs w:val="22"/>
        </w:rPr>
      </w:pPr>
      <w:r w:rsidRPr="00B73B56">
        <w:rPr>
          <w:rFonts w:eastAsia="Calibri"/>
          <w:sz w:val="22"/>
          <w:szCs w:val="22"/>
        </w:rPr>
        <w:t>Developed from:</w:t>
      </w:r>
    </w:p>
    <w:p w14:paraId="1D180362" w14:textId="77777777" w:rsidR="003015CF" w:rsidRPr="00B73B56" w:rsidRDefault="003015CF" w:rsidP="003015CF">
      <w:pPr>
        <w:spacing w:line="360" w:lineRule="auto"/>
        <w:rPr>
          <w:rFonts w:eastAsia="Calibri"/>
          <w:sz w:val="22"/>
          <w:szCs w:val="22"/>
        </w:rPr>
      </w:pPr>
      <w:r w:rsidRPr="00B73B56">
        <w:rPr>
          <w:rFonts w:eastAsia="Calibri"/>
          <w:sz w:val="22"/>
          <w:szCs w:val="22"/>
        </w:rPr>
        <w:t xml:space="preserve">Tong A, Sainsbury P, Craig J. Consolidated criteria for reporting qualitative research (COREQ): a 32-item checklist for interviews and focus groups. </w:t>
      </w:r>
      <w:r w:rsidRPr="00B73B56">
        <w:rPr>
          <w:rFonts w:eastAsia="Calibri"/>
          <w:i/>
          <w:sz w:val="22"/>
          <w:szCs w:val="22"/>
        </w:rPr>
        <w:t>International Journal for Quality in Health Care</w:t>
      </w:r>
      <w:r w:rsidRPr="00B73B56">
        <w:rPr>
          <w:rFonts w:eastAsia="Calibri"/>
          <w:sz w:val="22"/>
          <w:szCs w:val="22"/>
        </w:rPr>
        <w:t>. 2007. Volume 19, Number 6: pp. 349 – 357</w:t>
      </w:r>
    </w:p>
    <w:p w14:paraId="3D468804" w14:textId="77777777" w:rsidR="003015CF" w:rsidRPr="00B73B56" w:rsidRDefault="003015CF" w:rsidP="003015CF">
      <w:pPr>
        <w:spacing w:line="360" w:lineRule="auto"/>
        <w:rPr>
          <w:rFonts w:eastAsia="Calibri"/>
          <w:sz w:val="22"/>
          <w:szCs w:val="22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722"/>
        <w:gridCol w:w="4478"/>
        <w:gridCol w:w="2340"/>
      </w:tblGrid>
      <w:tr w:rsidR="003015CF" w:rsidRPr="00B73B56" w14:paraId="0126461F" w14:textId="77777777" w:rsidTr="00B5457D">
        <w:tc>
          <w:tcPr>
            <w:tcW w:w="2722" w:type="dxa"/>
            <w:shd w:val="clear" w:color="auto" w:fill="C0C0C0"/>
          </w:tcPr>
          <w:p w14:paraId="55DCCAE2" w14:textId="77777777" w:rsidR="003015CF" w:rsidRPr="00B73B56" w:rsidRDefault="003015CF" w:rsidP="00B545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eastAsia="Calibri"/>
                <w:b/>
                <w:sz w:val="22"/>
                <w:szCs w:val="22"/>
              </w:rPr>
            </w:pPr>
            <w:r w:rsidRPr="00B73B56">
              <w:rPr>
                <w:rFonts w:eastAsia="Calibri"/>
                <w:b/>
                <w:sz w:val="22"/>
                <w:szCs w:val="22"/>
              </w:rPr>
              <w:t xml:space="preserve">No.  Item </w:t>
            </w:r>
          </w:p>
          <w:p w14:paraId="12601A3E" w14:textId="77777777" w:rsidR="003015CF" w:rsidRPr="00B73B56" w:rsidRDefault="003015CF" w:rsidP="00B5457D">
            <w:pPr>
              <w:spacing w:line="360" w:lineRule="auto"/>
              <w:rPr>
                <w:b/>
                <w:sz w:val="22"/>
                <w:szCs w:val="22"/>
              </w:rPr>
            </w:pPr>
          </w:p>
        </w:tc>
        <w:tc>
          <w:tcPr>
            <w:tcW w:w="4478" w:type="dxa"/>
            <w:shd w:val="clear" w:color="auto" w:fill="C0C0C0"/>
          </w:tcPr>
          <w:p w14:paraId="0BDB83B5" w14:textId="77777777" w:rsidR="003015CF" w:rsidRPr="00B73B56" w:rsidRDefault="003015CF" w:rsidP="00B5457D">
            <w:pPr>
              <w:spacing w:line="360" w:lineRule="auto"/>
              <w:rPr>
                <w:b/>
                <w:sz w:val="22"/>
                <w:szCs w:val="22"/>
              </w:rPr>
            </w:pPr>
            <w:r w:rsidRPr="00B73B56">
              <w:rPr>
                <w:rFonts w:eastAsia="Calibri"/>
                <w:b/>
                <w:sz w:val="22"/>
                <w:szCs w:val="22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14:paraId="7F587FA8" w14:textId="77777777" w:rsidR="003015CF" w:rsidRPr="00B73B56" w:rsidRDefault="003015CF" w:rsidP="00B5457D">
            <w:pPr>
              <w:spacing w:line="360" w:lineRule="auto"/>
              <w:rPr>
                <w:b/>
                <w:sz w:val="22"/>
                <w:szCs w:val="22"/>
              </w:rPr>
            </w:pPr>
            <w:r w:rsidRPr="00B73B56">
              <w:rPr>
                <w:b/>
                <w:sz w:val="22"/>
                <w:szCs w:val="22"/>
              </w:rPr>
              <w:t>Reported on Page #</w:t>
            </w:r>
          </w:p>
        </w:tc>
      </w:tr>
      <w:tr w:rsidR="003015CF" w:rsidRPr="00B73B56" w14:paraId="434B9D0E" w14:textId="77777777" w:rsidTr="00B5457D">
        <w:tc>
          <w:tcPr>
            <w:tcW w:w="2722" w:type="dxa"/>
          </w:tcPr>
          <w:p w14:paraId="345CD0EE" w14:textId="77777777" w:rsidR="003015CF" w:rsidRPr="00B73B56" w:rsidRDefault="003015CF" w:rsidP="00B545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eastAsia="Calibri"/>
                <w:b/>
                <w:sz w:val="22"/>
                <w:szCs w:val="22"/>
              </w:rPr>
            </w:pPr>
            <w:r w:rsidRPr="00B73B56">
              <w:rPr>
                <w:rFonts w:eastAsia="Calibri"/>
                <w:b/>
                <w:sz w:val="22"/>
                <w:szCs w:val="22"/>
              </w:rPr>
              <w:t xml:space="preserve">Domain 1: Research team and reﬂexivity </w:t>
            </w:r>
          </w:p>
        </w:tc>
        <w:tc>
          <w:tcPr>
            <w:tcW w:w="4478" w:type="dxa"/>
          </w:tcPr>
          <w:p w14:paraId="67C800BE" w14:textId="77777777" w:rsidR="003015CF" w:rsidRPr="00B73B56" w:rsidRDefault="003015CF" w:rsidP="00B5457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340" w:type="dxa"/>
          </w:tcPr>
          <w:p w14:paraId="7ED16CE6" w14:textId="77777777" w:rsidR="003015CF" w:rsidRPr="00B73B56" w:rsidRDefault="003015CF" w:rsidP="00B5457D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3015CF" w:rsidRPr="00B73B56" w14:paraId="3756355A" w14:textId="77777777" w:rsidTr="00B5457D">
        <w:tc>
          <w:tcPr>
            <w:tcW w:w="2722" w:type="dxa"/>
          </w:tcPr>
          <w:p w14:paraId="46D4F256" w14:textId="77777777" w:rsidR="003015CF" w:rsidRPr="00B73B56" w:rsidRDefault="003015CF" w:rsidP="00B545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eastAsia="Calibri"/>
                <w:i/>
                <w:sz w:val="22"/>
                <w:szCs w:val="22"/>
              </w:rPr>
            </w:pPr>
            <w:r w:rsidRPr="00B73B56">
              <w:rPr>
                <w:rFonts w:eastAsia="Calibri"/>
                <w:i/>
                <w:sz w:val="22"/>
                <w:szCs w:val="22"/>
              </w:rPr>
              <w:t xml:space="preserve">Personal Characteristics </w:t>
            </w:r>
          </w:p>
        </w:tc>
        <w:tc>
          <w:tcPr>
            <w:tcW w:w="4478" w:type="dxa"/>
          </w:tcPr>
          <w:p w14:paraId="72619552" w14:textId="77777777" w:rsidR="003015CF" w:rsidRPr="00B73B56" w:rsidRDefault="003015CF" w:rsidP="00B5457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340" w:type="dxa"/>
          </w:tcPr>
          <w:p w14:paraId="24AA60F4" w14:textId="77777777" w:rsidR="003015CF" w:rsidRPr="00B73B56" w:rsidRDefault="003015CF" w:rsidP="00B5457D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3015CF" w:rsidRPr="00B73B56" w14:paraId="4D716799" w14:textId="77777777" w:rsidTr="00B5457D">
        <w:tc>
          <w:tcPr>
            <w:tcW w:w="2722" w:type="dxa"/>
          </w:tcPr>
          <w:p w14:paraId="014986D4" w14:textId="77777777" w:rsidR="003015CF" w:rsidRPr="00B73B56" w:rsidRDefault="003015CF" w:rsidP="00B5457D">
            <w:pPr>
              <w:spacing w:line="360" w:lineRule="auto"/>
              <w:rPr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>1. Interviewer/facilitator</w:t>
            </w:r>
          </w:p>
        </w:tc>
        <w:tc>
          <w:tcPr>
            <w:tcW w:w="4478" w:type="dxa"/>
          </w:tcPr>
          <w:p w14:paraId="7CC63147" w14:textId="77777777" w:rsidR="003015CF" w:rsidRPr="00B73B56" w:rsidRDefault="003015CF" w:rsidP="00B545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 xml:space="preserve">Which author/s conducted the interview or focus group? </w:t>
            </w:r>
          </w:p>
        </w:tc>
        <w:tc>
          <w:tcPr>
            <w:tcW w:w="2340" w:type="dxa"/>
          </w:tcPr>
          <w:p w14:paraId="5A5D6ED2" w14:textId="77777777" w:rsidR="003015CF" w:rsidRPr="00B73B56" w:rsidRDefault="003015CF" w:rsidP="00B5457D">
            <w:pPr>
              <w:spacing w:line="360" w:lineRule="auto"/>
              <w:jc w:val="center"/>
              <w:rPr>
                <w:sz w:val="22"/>
                <w:szCs w:val="22"/>
                <w:lang w:val="pt-BR"/>
              </w:rPr>
            </w:pPr>
            <w:r w:rsidRPr="00B73B56">
              <w:rPr>
                <w:sz w:val="22"/>
                <w:szCs w:val="22"/>
                <w:lang w:val="pt-BR"/>
              </w:rPr>
              <w:t>8</w:t>
            </w:r>
          </w:p>
        </w:tc>
      </w:tr>
      <w:tr w:rsidR="003015CF" w:rsidRPr="00B73B56" w14:paraId="7A56CF9D" w14:textId="77777777" w:rsidTr="00B5457D">
        <w:tc>
          <w:tcPr>
            <w:tcW w:w="2722" w:type="dxa"/>
          </w:tcPr>
          <w:p w14:paraId="12A03559" w14:textId="77777777" w:rsidR="003015CF" w:rsidRPr="00B73B56" w:rsidRDefault="003015CF" w:rsidP="00B5457D">
            <w:pPr>
              <w:spacing w:line="360" w:lineRule="auto"/>
              <w:rPr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>2. Credentials</w:t>
            </w:r>
          </w:p>
        </w:tc>
        <w:tc>
          <w:tcPr>
            <w:tcW w:w="4478" w:type="dxa"/>
          </w:tcPr>
          <w:p w14:paraId="272B45DD" w14:textId="77777777" w:rsidR="003015CF" w:rsidRPr="00B73B56" w:rsidRDefault="003015CF" w:rsidP="00B545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 xml:space="preserve">What were the researcher’s credentials? E.g., PhD, MD </w:t>
            </w:r>
          </w:p>
        </w:tc>
        <w:tc>
          <w:tcPr>
            <w:tcW w:w="2340" w:type="dxa"/>
          </w:tcPr>
          <w:p w14:paraId="42240168" w14:textId="77777777" w:rsidR="003015CF" w:rsidRPr="00B73B56" w:rsidRDefault="003015CF" w:rsidP="00B5457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73B56">
              <w:rPr>
                <w:sz w:val="22"/>
                <w:szCs w:val="22"/>
              </w:rPr>
              <w:t>8</w:t>
            </w:r>
          </w:p>
        </w:tc>
      </w:tr>
      <w:tr w:rsidR="003015CF" w:rsidRPr="00B73B56" w14:paraId="4209DC36" w14:textId="77777777" w:rsidTr="00B5457D">
        <w:tc>
          <w:tcPr>
            <w:tcW w:w="2722" w:type="dxa"/>
          </w:tcPr>
          <w:p w14:paraId="6F67BC42" w14:textId="77777777" w:rsidR="003015CF" w:rsidRPr="00B73B56" w:rsidRDefault="003015CF" w:rsidP="00B5457D">
            <w:pPr>
              <w:spacing w:line="360" w:lineRule="auto"/>
              <w:rPr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>3. Occupation</w:t>
            </w:r>
          </w:p>
        </w:tc>
        <w:tc>
          <w:tcPr>
            <w:tcW w:w="4478" w:type="dxa"/>
          </w:tcPr>
          <w:p w14:paraId="79AE2456" w14:textId="77777777" w:rsidR="003015CF" w:rsidRPr="00B73B56" w:rsidRDefault="003015CF" w:rsidP="00B545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 xml:space="preserve">What was their occupation at the time of the study? </w:t>
            </w:r>
          </w:p>
        </w:tc>
        <w:tc>
          <w:tcPr>
            <w:tcW w:w="2340" w:type="dxa"/>
          </w:tcPr>
          <w:p w14:paraId="28B4FAE5" w14:textId="77777777" w:rsidR="003015CF" w:rsidRPr="00B73B56" w:rsidRDefault="003015CF" w:rsidP="00B5457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73B56">
              <w:rPr>
                <w:sz w:val="22"/>
                <w:szCs w:val="22"/>
              </w:rPr>
              <w:t>8</w:t>
            </w:r>
          </w:p>
        </w:tc>
      </w:tr>
      <w:tr w:rsidR="003015CF" w:rsidRPr="00B73B56" w14:paraId="1D199E9D" w14:textId="77777777" w:rsidTr="00B5457D">
        <w:tc>
          <w:tcPr>
            <w:tcW w:w="2722" w:type="dxa"/>
          </w:tcPr>
          <w:p w14:paraId="0F51E63A" w14:textId="77777777" w:rsidR="003015CF" w:rsidRPr="00B73B56" w:rsidRDefault="003015CF" w:rsidP="00B5457D">
            <w:pPr>
              <w:spacing w:line="360" w:lineRule="auto"/>
              <w:rPr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>4. Gender</w:t>
            </w:r>
          </w:p>
        </w:tc>
        <w:tc>
          <w:tcPr>
            <w:tcW w:w="4478" w:type="dxa"/>
          </w:tcPr>
          <w:p w14:paraId="53F9F40B" w14:textId="77777777" w:rsidR="003015CF" w:rsidRPr="00B73B56" w:rsidRDefault="003015CF" w:rsidP="00B545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 xml:space="preserve">Was the researcher male or female? </w:t>
            </w:r>
          </w:p>
        </w:tc>
        <w:tc>
          <w:tcPr>
            <w:tcW w:w="2340" w:type="dxa"/>
          </w:tcPr>
          <w:p w14:paraId="371433F2" w14:textId="77777777" w:rsidR="003015CF" w:rsidRPr="00B73B56" w:rsidRDefault="003015CF" w:rsidP="00B5457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73B56">
              <w:rPr>
                <w:sz w:val="22"/>
                <w:szCs w:val="22"/>
              </w:rPr>
              <w:t>8</w:t>
            </w:r>
          </w:p>
        </w:tc>
      </w:tr>
      <w:tr w:rsidR="003015CF" w:rsidRPr="00B73B56" w14:paraId="24AB5AF4" w14:textId="77777777" w:rsidTr="00B5457D">
        <w:tc>
          <w:tcPr>
            <w:tcW w:w="2722" w:type="dxa"/>
          </w:tcPr>
          <w:p w14:paraId="7AE69C63" w14:textId="77777777" w:rsidR="003015CF" w:rsidRPr="00B73B56" w:rsidRDefault="003015CF" w:rsidP="00B5457D">
            <w:pPr>
              <w:spacing w:line="360" w:lineRule="auto"/>
              <w:rPr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>5. Experience and training</w:t>
            </w:r>
          </w:p>
        </w:tc>
        <w:tc>
          <w:tcPr>
            <w:tcW w:w="4478" w:type="dxa"/>
          </w:tcPr>
          <w:p w14:paraId="7C0A7A5F" w14:textId="77777777" w:rsidR="003015CF" w:rsidRPr="00B73B56" w:rsidRDefault="003015CF" w:rsidP="00B545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 xml:space="preserve">What experience or training did the researcher have? </w:t>
            </w:r>
          </w:p>
        </w:tc>
        <w:tc>
          <w:tcPr>
            <w:tcW w:w="2340" w:type="dxa"/>
          </w:tcPr>
          <w:p w14:paraId="39058AD2" w14:textId="77777777" w:rsidR="003015CF" w:rsidRPr="00B73B56" w:rsidRDefault="003015CF" w:rsidP="00B5457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73B56">
              <w:rPr>
                <w:sz w:val="22"/>
                <w:szCs w:val="22"/>
              </w:rPr>
              <w:t>8</w:t>
            </w:r>
          </w:p>
        </w:tc>
      </w:tr>
      <w:tr w:rsidR="003015CF" w:rsidRPr="00B73B56" w14:paraId="058CB8A9" w14:textId="77777777" w:rsidTr="00B5457D">
        <w:tc>
          <w:tcPr>
            <w:tcW w:w="2722" w:type="dxa"/>
          </w:tcPr>
          <w:p w14:paraId="5CCD131D" w14:textId="77777777" w:rsidR="003015CF" w:rsidRPr="00B73B56" w:rsidRDefault="003015CF" w:rsidP="00B545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eastAsia="Calibri"/>
                <w:i/>
                <w:sz w:val="22"/>
                <w:szCs w:val="22"/>
              </w:rPr>
            </w:pPr>
            <w:r w:rsidRPr="00B73B56">
              <w:rPr>
                <w:rFonts w:eastAsia="Calibri"/>
                <w:i/>
                <w:sz w:val="22"/>
                <w:szCs w:val="22"/>
              </w:rPr>
              <w:t xml:space="preserve">Relationship with participants </w:t>
            </w:r>
          </w:p>
        </w:tc>
        <w:tc>
          <w:tcPr>
            <w:tcW w:w="4478" w:type="dxa"/>
          </w:tcPr>
          <w:p w14:paraId="42631C85" w14:textId="77777777" w:rsidR="003015CF" w:rsidRPr="00B73B56" w:rsidRDefault="003015CF" w:rsidP="00B5457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340" w:type="dxa"/>
          </w:tcPr>
          <w:p w14:paraId="6F4A041D" w14:textId="77777777" w:rsidR="003015CF" w:rsidRPr="00B73B56" w:rsidRDefault="003015CF" w:rsidP="00B5457D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3015CF" w:rsidRPr="00B73B56" w14:paraId="0FB27051" w14:textId="77777777" w:rsidTr="00B5457D">
        <w:tc>
          <w:tcPr>
            <w:tcW w:w="2722" w:type="dxa"/>
          </w:tcPr>
          <w:p w14:paraId="0294E312" w14:textId="77777777" w:rsidR="003015CF" w:rsidRPr="00B73B56" w:rsidRDefault="003015CF" w:rsidP="00B5457D">
            <w:pPr>
              <w:spacing w:line="360" w:lineRule="auto"/>
              <w:rPr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>6. Relationship established</w:t>
            </w:r>
          </w:p>
        </w:tc>
        <w:tc>
          <w:tcPr>
            <w:tcW w:w="4478" w:type="dxa"/>
          </w:tcPr>
          <w:p w14:paraId="24D7DB71" w14:textId="77777777" w:rsidR="003015CF" w:rsidRPr="00B73B56" w:rsidRDefault="003015CF" w:rsidP="00B545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 xml:space="preserve">Was a relationship established prior to study commencement? </w:t>
            </w:r>
          </w:p>
        </w:tc>
        <w:tc>
          <w:tcPr>
            <w:tcW w:w="2340" w:type="dxa"/>
          </w:tcPr>
          <w:p w14:paraId="080A56D9" w14:textId="77777777" w:rsidR="003015CF" w:rsidRPr="00B73B56" w:rsidRDefault="003015CF" w:rsidP="00B5457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73B56">
              <w:rPr>
                <w:sz w:val="22"/>
                <w:szCs w:val="22"/>
              </w:rPr>
              <w:t>8</w:t>
            </w:r>
          </w:p>
        </w:tc>
      </w:tr>
      <w:tr w:rsidR="003015CF" w:rsidRPr="00B73B56" w14:paraId="05BD60AE" w14:textId="77777777" w:rsidTr="00B5457D">
        <w:trPr>
          <w:trHeight w:val="1521"/>
        </w:trPr>
        <w:tc>
          <w:tcPr>
            <w:tcW w:w="2722" w:type="dxa"/>
          </w:tcPr>
          <w:p w14:paraId="4B8B90B7" w14:textId="77777777" w:rsidR="003015CF" w:rsidRPr="00B73B56" w:rsidRDefault="003015CF" w:rsidP="00B545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 xml:space="preserve">7. Participant knowledge of the interviewer </w:t>
            </w:r>
          </w:p>
        </w:tc>
        <w:tc>
          <w:tcPr>
            <w:tcW w:w="4478" w:type="dxa"/>
          </w:tcPr>
          <w:p w14:paraId="443BACA6" w14:textId="77777777" w:rsidR="003015CF" w:rsidRPr="00B73B56" w:rsidRDefault="003015CF" w:rsidP="00B545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 xml:space="preserve">What did the participants know about the researcher? e.g., personal goals, reasons for doing the research </w:t>
            </w:r>
          </w:p>
        </w:tc>
        <w:tc>
          <w:tcPr>
            <w:tcW w:w="2340" w:type="dxa"/>
          </w:tcPr>
          <w:p w14:paraId="405B32EC" w14:textId="77777777" w:rsidR="003015CF" w:rsidRPr="00B73B56" w:rsidRDefault="003015CF" w:rsidP="00B5457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73B56">
              <w:rPr>
                <w:sz w:val="22"/>
                <w:szCs w:val="22"/>
              </w:rPr>
              <w:t>Appendix 2</w:t>
            </w:r>
          </w:p>
        </w:tc>
      </w:tr>
      <w:tr w:rsidR="003015CF" w:rsidRPr="00B73B56" w14:paraId="76890447" w14:textId="77777777" w:rsidTr="00B5457D">
        <w:tc>
          <w:tcPr>
            <w:tcW w:w="2722" w:type="dxa"/>
          </w:tcPr>
          <w:p w14:paraId="4D3297A0" w14:textId="77777777" w:rsidR="003015CF" w:rsidRPr="00B73B56" w:rsidRDefault="003015CF" w:rsidP="00B5457D">
            <w:pPr>
              <w:spacing w:line="360" w:lineRule="auto"/>
              <w:rPr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>8. Interviewer characteristics</w:t>
            </w:r>
          </w:p>
        </w:tc>
        <w:tc>
          <w:tcPr>
            <w:tcW w:w="4478" w:type="dxa"/>
          </w:tcPr>
          <w:p w14:paraId="28EFB99B" w14:textId="77777777" w:rsidR="003015CF" w:rsidRPr="00B73B56" w:rsidRDefault="003015CF" w:rsidP="00B545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 xml:space="preserve">What characteristics were reported about the inter viewer/facilitator? e.g., Bias, assumptions, reasons and interests in the research topic </w:t>
            </w:r>
          </w:p>
        </w:tc>
        <w:tc>
          <w:tcPr>
            <w:tcW w:w="2340" w:type="dxa"/>
          </w:tcPr>
          <w:p w14:paraId="0FB0390B" w14:textId="77777777" w:rsidR="003015CF" w:rsidRPr="00B73B56" w:rsidRDefault="003015CF" w:rsidP="00B5457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73B56">
              <w:rPr>
                <w:sz w:val="22"/>
                <w:szCs w:val="22"/>
              </w:rPr>
              <w:t>6-7</w:t>
            </w:r>
          </w:p>
        </w:tc>
      </w:tr>
    </w:tbl>
    <w:p w14:paraId="01761B39" w14:textId="77777777" w:rsidR="003015CF" w:rsidRPr="00B73B56" w:rsidRDefault="003015CF" w:rsidP="003015CF">
      <w:pPr>
        <w:spacing w:line="360" w:lineRule="auto"/>
        <w:rPr>
          <w:rFonts w:eastAsia="Calibri"/>
          <w:sz w:val="22"/>
          <w:szCs w:val="22"/>
        </w:rPr>
      </w:pPr>
      <w:r w:rsidRPr="00B73B56">
        <w:rPr>
          <w:rFonts w:eastAsia="Calibri"/>
          <w:sz w:val="22"/>
          <w:szCs w:val="22"/>
        </w:rP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3015CF" w:rsidRPr="00B73B56" w14:paraId="5B82E7E5" w14:textId="77777777" w:rsidTr="00B5457D">
        <w:tc>
          <w:tcPr>
            <w:tcW w:w="2844" w:type="dxa"/>
          </w:tcPr>
          <w:p w14:paraId="2AFEFDC0" w14:textId="77777777" w:rsidR="003015CF" w:rsidRPr="00B73B56" w:rsidRDefault="003015CF" w:rsidP="00B545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eastAsia="Calibri"/>
                <w:b/>
                <w:sz w:val="22"/>
                <w:szCs w:val="22"/>
              </w:rPr>
            </w:pPr>
            <w:r w:rsidRPr="00B73B56">
              <w:rPr>
                <w:rFonts w:eastAsia="Calibri"/>
                <w:b/>
                <w:sz w:val="22"/>
                <w:szCs w:val="22"/>
              </w:rPr>
              <w:lastRenderedPageBreak/>
              <w:t xml:space="preserve">Domain 2: study design </w:t>
            </w:r>
          </w:p>
        </w:tc>
        <w:tc>
          <w:tcPr>
            <w:tcW w:w="4356" w:type="dxa"/>
          </w:tcPr>
          <w:p w14:paraId="13597064" w14:textId="77777777" w:rsidR="003015CF" w:rsidRPr="00B73B56" w:rsidRDefault="003015CF" w:rsidP="00B5457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340" w:type="dxa"/>
          </w:tcPr>
          <w:p w14:paraId="69396FCD" w14:textId="77777777" w:rsidR="003015CF" w:rsidRPr="00B73B56" w:rsidRDefault="003015CF" w:rsidP="00B5457D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3015CF" w:rsidRPr="00B73B56" w14:paraId="78C7E357" w14:textId="77777777" w:rsidTr="00B5457D">
        <w:tc>
          <w:tcPr>
            <w:tcW w:w="2844" w:type="dxa"/>
          </w:tcPr>
          <w:p w14:paraId="48072B4F" w14:textId="77777777" w:rsidR="003015CF" w:rsidRPr="00B73B56" w:rsidRDefault="003015CF" w:rsidP="00B545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eastAsia="Calibri"/>
                <w:i/>
                <w:sz w:val="22"/>
                <w:szCs w:val="22"/>
              </w:rPr>
            </w:pPr>
            <w:r w:rsidRPr="00B73B56">
              <w:rPr>
                <w:rFonts w:eastAsia="Calibri"/>
                <w:i/>
                <w:sz w:val="22"/>
                <w:szCs w:val="22"/>
              </w:rPr>
              <w:t xml:space="preserve">Theoretical framework </w:t>
            </w:r>
          </w:p>
        </w:tc>
        <w:tc>
          <w:tcPr>
            <w:tcW w:w="4356" w:type="dxa"/>
          </w:tcPr>
          <w:p w14:paraId="56155DD9" w14:textId="77777777" w:rsidR="003015CF" w:rsidRPr="00B73B56" w:rsidRDefault="003015CF" w:rsidP="00B5457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340" w:type="dxa"/>
          </w:tcPr>
          <w:p w14:paraId="0CBE3A1B" w14:textId="77777777" w:rsidR="003015CF" w:rsidRPr="00B73B56" w:rsidRDefault="003015CF" w:rsidP="00B5457D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3015CF" w:rsidRPr="00B73B56" w14:paraId="71FBB41D" w14:textId="77777777" w:rsidTr="00B5457D">
        <w:tc>
          <w:tcPr>
            <w:tcW w:w="2844" w:type="dxa"/>
          </w:tcPr>
          <w:p w14:paraId="27697007" w14:textId="77777777" w:rsidR="003015CF" w:rsidRPr="00B73B56" w:rsidRDefault="003015CF" w:rsidP="00B545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 xml:space="preserve">9. Methodological orientation and Theory </w:t>
            </w:r>
          </w:p>
        </w:tc>
        <w:tc>
          <w:tcPr>
            <w:tcW w:w="4356" w:type="dxa"/>
          </w:tcPr>
          <w:p w14:paraId="12FB73EB" w14:textId="77777777" w:rsidR="003015CF" w:rsidRPr="00B73B56" w:rsidRDefault="003015CF" w:rsidP="00B545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2340" w:type="dxa"/>
          </w:tcPr>
          <w:p w14:paraId="539ABAC3" w14:textId="77777777" w:rsidR="003015CF" w:rsidRPr="00B73B56" w:rsidRDefault="003015CF" w:rsidP="00B5457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73B56">
              <w:rPr>
                <w:sz w:val="22"/>
                <w:szCs w:val="22"/>
              </w:rPr>
              <w:t>6</w:t>
            </w:r>
          </w:p>
        </w:tc>
      </w:tr>
      <w:tr w:rsidR="003015CF" w:rsidRPr="00B73B56" w14:paraId="003510C5" w14:textId="77777777" w:rsidTr="00B5457D">
        <w:tc>
          <w:tcPr>
            <w:tcW w:w="2844" w:type="dxa"/>
          </w:tcPr>
          <w:p w14:paraId="60399E3D" w14:textId="77777777" w:rsidR="003015CF" w:rsidRPr="00B73B56" w:rsidRDefault="003015CF" w:rsidP="00B545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eastAsia="Calibri"/>
                <w:i/>
                <w:sz w:val="22"/>
                <w:szCs w:val="22"/>
              </w:rPr>
            </w:pPr>
            <w:r w:rsidRPr="00B73B56">
              <w:rPr>
                <w:rFonts w:eastAsia="Calibri"/>
                <w:i/>
                <w:sz w:val="22"/>
                <w:szCs w:val="22"/>
              </w:rPr>
              <w:t xml:space="preserve">Participant selection </w:t>
            </w:r>
          </w:p>
        </w:tc>
        <w:tc>
          <w:tcPr>
            <w:tcW w:w="4356" w:type="dxa"/>
          </w:tcPr>
          <w:p w14:paraId="1D7884F8" w14:textId="77777777" w:rsidR="003015CF" w:rsidRPr="00B73B56" w:rsidRDefault="003015CF" w:rsidP="00B5457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340" w:type="dxa"/>
          </w:tcPr>
          <w:p w14:paraId="3391ECC5" w14:textId="77777777" w:rsidR="003015CF" w:rsidRPr="00B73B56" w:rsidRDefault="003015CF" w:rsidP="00B5457D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3015CF" w:rsidRPr="00B73B56" w14:paraId="5FA63F68" w14:textId="77777777" w:rsidTr="00B5457D">
        <w:trPr>
          <w:trHeight w:val="1351"/>
        </w:trPr>
        <w:tc>
          <w:tcPr>
            <w:tcW w:w="2844" w:type="dxa"/>
          </w:tcPr>
          <w:p w14:paraId="0ED108D2" w14:textId="77777777" w:rsidR="003015CF" w:rsidRPr="00B73B56" w:rsidRDefault="003015CF" w:rsidP="00B5457D">
            <w:pPr>
              <w:spacing w:line="360" w:lineRule="auto"/>
              <w:rPr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>10. Sampling</w:t>
            </w:r>
          </w:p>
        </w:tc>
        <w:tc>
          <w:tcPr>
            <w:tcW w:w="4356" w:type="dxa"/>
          </w:tcPr>
          <w:p w14:paraId="044C1D10" w14:textId="77777777" w:rsidR="003015CF" w:rsidRPr="00B73B56" w:rsidRDefault="003015CF" w:rsidP="00B545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 xml:space="preserve">How were participants selected? e.g. purposive, convenience, consecutive, snowball </w:t>
            </w:r>
          </w:p>
        </w:tc>
        <w:tc>
          <w:tcPr>
            <w:tcW w:w="2340" w:type="dxa"/>
          </w:tcPr>
          <w:p w14:paraId="77039634" w14:textId="77777777" w:rsidR="003015CF" w:rsidRPr="00B73B56" w:rsidRDefault="003015CF" w:rsidP="00B545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B73B56">
              <w:rPr>
                <w:sz w:val="22"/>
                <w:szCs w:val="22"/>
              </w:rPr>
              <w:t>6-7</w:t>
            </w:r>
          </w:p>
        </w:tc>
      </w:tr>
      <w:tr w:rsidR="003015CF" w:rsidRPr="00B73B56" w14:paraId="1250AAB3" w14:textId="77777777" w:rsidTr="00B5457D">
        <w:tc>
          <w:tcPr>
            <w:tcW w:w="2844" w:type="dxa"/>
          </w:tcPr>
          <w:p w14:paraId="07DB680E" w14:textId="77777777" w:rsidR="003015CF" w:rsidRPr="00B73B56" w:rsidRDefault="003015CF" w:rsidP="00B5457D">
            <w:pPr>
              <w:spacing w:line="360" w:lineRule="auto"/>
              <w:rPr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>11. Method of approach</w:t>
            </w:r>
          </w:p>
        </w:tc>
        <w:tc>
          <w:tcPr>
            <w:tcW w:w="4356" w:type="dxa"/>
          </w:tcPr>
          <w:p w14:paraId="07338A73" w14:textId="77777777" w:rsidR="003015CF" w:rsidRPr="00B73B56" w:rsidRDefault="003015CF" w:rsidP="00B545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 xml:space="preserve">How were participants approached? e.g. face-to-face, telephone, mail, email </w:t>
            </w:r>
          </w:p>
        </w:tc>
        <w:tc>
          <w:tcPr>
            <w:tcW w:w="2340" w:type="dxa"/>
          </w:tcPr>
          <w:p w14:paraId="5F531B71" w14:textId="77777777" w:rsidR="003015CF" w:rsidRPr="00B73B56" w:rsidRDefault="003015CF" w:rsidP="00B5457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73B56">
              <w:rPr>
                <w:sz w:val="22"/>
                <w:szCs w:val="22"/>
              </w:rPr>
              <w:t>6-7</w:t>
            </w:r>
          </w:p>
        </w:tc>
      </w:tr>
      <w:tr w:rsidR="003015CF" w:rsidRPr="00B73B56" w14:paraId="4F703575" w14:textId="77777777" w:rsidTr="00B5457D">
        <w:tc>
          <w:tcPr>
            <w:tcW w:w="2844" w:type="dxa"/>
          </w:tcPr>
          <w:p w14:paraId="3BB1570A" w14:textId="77777777" w:rsidR="003015CF" w:rsidRPr="00B73B56" w:rsidRDefault="003015CF" w:rsidP="00B5457D">
            <w:pPr>
              <w:spacing w:line="360" w:lineRule="auto"/>
              <w:rPr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>12. Sample size</w:t>
            </w:r>
          </w:p>
        </w:tc>
        <w:tc>
          <w:tcPr>
            <w:tcW w:w="4356" w:type="dxa"/>
          </w:tcPr>
          <w:p w14:paraId="1D64F573" w14:textId="77777777" w:rsidR="003015CF" w:rsidRPr="00B73B56" w:rsidRDefault="003015CF" w:rsidP="00B545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 xml:space="preserve">How many participants were in the study? </w:t>
            </w:r>
          </w:p>
        </w:tc>
        <w:tc>
          <w:tcPr>
            <w:tcW w:w="2340" w:type="dxa"/>
          </w:tcPr>
          <w:p w14:paraId="4528F5F3" w14:textId="77777777" w:rsidR="003015CF" w:rsidRPr="00B73B56" w:rsidRDefault="003015CF" w:rsidP="00B5457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73B56">
              <w:rPr>
                <w:sz w:val="22"/>
                <w:szCs w:val="22"/>
              </w:rPr>
              <w:t>8-9</w:t>
            </w:r>
          </w:p>
        </w:tc>
      </w:tr>
      <w:tr w:rsidR="003015CF" w:rsidRPr="00B73B56" w14:paraId="403BFA12" w14:textId="77777777" w:rsidTr="00B5457D">
        <w:tc>
          <w:tcPr>
            <w:tcW w:w="2844" w:type="dxa"/>
          </w:tcPr>
          <w:p w14:paraId="1EBF9C9A" w14:textId="77777777" w:rsidR="003015CF" w:rsidRPr="00B73B56" w:rsidRDefault="003015CF" w:rsidP="00B5457D">
            <w:pPr>
              <w:spacing w:line="360" w:lineRule="auto"/>
              <w:rPr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>13. Non-participation</w:t>
            </w:r>
          </w:p>
        </w:tc>
        <w:tc>
          <w:tcPr>
            <w:tcW w:w="4356" w:type="dxa"/>
          </w:tcPr>
          <w:p w14:paraId="37E78448" w14:textId="77777777" w:rsidR="003015CF" w:rsidRPr="00B73B56" w:rsidRDefault="003015CF" w:rsidP="00B545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 xml:space="preserve">How many people refused to participate or dropped out? Reasons? </w:t>
            </w:r>
          </w:p>
        </w:tc>
        <w:tc>
          <w:tcPr>
            <w:tcW w:w="2340" w:type="dxa"/>
          </w:tcPr>
          <w:p w14:paraId="47CA8ACF" w14:textId="77777777" w:rsidR="003015CF" w:rsidRPr="00B73B56" w:rsidRDefault="003015CF" w:rsidP="00B5457D">
            <w:pPr>
              <w:spacing w:line="360" w:lineRule="auto"/>
              <w:jc w:val="center"/>
              <w:rPr>
                <w:sz w:val="22"/>
                <w:szCs w:val="22"/>
                <w:lang w:val="pt-BR"/>
              </w:rPr>
            </w:pPr>
            <w:r w:rsidRPr="00B73B56">
              <w:rPr>
                <w:sz w:val="22"/>
                <w:szCs w:val="22"/>
                <w:lang w:val="pt-BR"/>
              </w:rPr>
              <w:t>NA</w:t>
            </w:r>
          </w:p>
        </w:tc>
      </w:tr>
      <w:tr w:rsidR="003015CF" w:rsidRPr="00B73B56" w14:paraId="638DF09E" w14:textId="77777777" w:rsidTr="00B5457D">
        <w:tc>
          <w:tcPr>
            <w:tcW w:w="2844" w:type="dxa"/>
          </w:tcPr>
          <w:p w14:paraId="57F55A55" w14:textId="77777777" w:rsidR="003015CF" w:rsidRPr="00B73B56" w:rsidRDefault="003015CF" w:rsidP="00B5457D">
            <w:pPr>
              <w:spacing w:line="360" w:lineRule="auto"/>
              <w:rPr>
                <w:i/>
                <w:sz w:val="22"/>
                <w:szCs w:val="22"/>
              </w:rPr>
            </w:pPr>
            <w:r w:rsidRPr="00B73B56">
              <w:rPr>
                <w:rFonts w:eastAsia="Calibri"/>
                <w:i/>
                <w:sz w:val="22"/>
                <w:szCs w:val="22"/>
              </w:rPr>
              <w:t>Setting</w:t>
            </w:r>
          </w:p>
        </w:tc>
        <w:tc>
          <w:tcPr>
            <w:tcW w:w="4356" w:type="dxa"/>
          </w:tcPr>
          <w:p w14:paraId="7A9747E4" w14:textId="77777777" w:rsidR="003015CF" w:rsidRPr="00B73B56" w:rsidRDefault="003015CF" w:rsidP="00B5457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340" w:type="dxa"/>
          </w:tcPr>
          <w:p w14:paraId="18ADEDF1" w14:textId="77777777" w:rsidR="003015CF" w:rsidRPr="00B73B56" w:rsidRDefault="003015CF" w:rsidP="00B5457D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3015CF" w:rsidRPr="00B73B56" w14:paraId="340337E3" w14:textId="77777777" w:rsidTr="00B5457D">
        <w:tc>
          <w:tcPr>
            <w:tcW w:w="2844" w:type="dxa"/>
          </w:tcPr>
          <w:p w14:paraId="5754D4D5" w14:textId="77777777" w:rsidR="003015CF" w:rsidRPr="00B73B56" w:rsidRDefault="003015CF" w:rsidP="00B5457D">
            <w:pPr>
              <w:spacing w:line="360" w:lineRule="auto"/>
              <w:rPr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>14. Setting of data collection</w:t>
            </w:r>
          </w:p>
        </w:tc>
        <w:tc>
          <w:tcPr>
            <w:tcW w:w="4356" w:type="dxa"/>
          </w:tcPr>
          <w:p w14:paraId="6C75DDBF" w14:textId="77777777" w:rsidR="003015CF" w:rsidRPr="00B73B56" w:rsidRDefault="003015CF" w:rsidP="00B545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 xml:space="preserve">Where was the data collected? e.g. home, clinic, workplace </w:t>
            </w:r>
          </w:p>
        </w:tc>
        <w:tc>
          <w:tcPr>
            <w:tcW w:w="2340" w:type="dxa"/>
          </w:tcPr>
          <w:p w14:paraId="00C8D796" w14:textId="77777777" w:rsidR="003015CF" w:rsidRPr="00B73B56" w:rsidRDefault="003015CF" w:rsidP="00B5457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73B56">
              <w:rPr>
                <w:sz w:val="22"/>
                <w:szCs w:val="22"/>
              </w:rPr>
              <w:t>8</w:t>
            </w:r>
          </w:p>
        </w:tc>
      </w:tr>
      <w:tr w:rsidR="003015CF" w:rsidRPr="00B73B56" w14:paraId="7C55E750" w14:textId="77777777" w:rsidTr="00B5457D">
        <w:tc>
          <w:tcPr>
            <w:tcW w:w="2844" w:type="dxa"/>
          </w:tcPr>
          <w:p w14:paraId="7A83C140" w14:textId="77777777" w:rsidR="003015CF" w:rsidRPr="00B73B56" w:rsidRDefault="003015CF" w:rsidP="00B5457D">
            <w:pPr>
              <w:spacing w:line="360" w:lineRule="auto"/>
              <w:rPr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>15. Presence of non-participants</w:t>
            </w:r>
          </w:p>
        </w:tc>
        <w:tc>
          <w:tcPr>
            <w:tcW w:w="4356" w:type="dxa"/>
          </w:tcPr>
          <w:p w14:paraId="2B99AC06" w14:textId="77777777" w:rsidR="003015CF" w:rsidRPr="00B73B56" w:rsidRDefault="003015CF" w:rsidP="00B545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 xml:space="preserve">Was anyone else present besides the participants and researchers? </w:t>
            </w:r>
          </w:p>
        </w:tc>
        <w:tc>
          <w:tcPr>
            <w:tcW w:w="2340" w:type="dxa"/>
          </w:tcPr>
          <w:p w14:paraId="41693653" w14:textId="77777777" w:rsidR="003015CF" w:rsidRPr="00B73B56" w:rsidRDefault="003015CF" w:rsidP="00B5457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73B56">
              <w:rPr>
                <w:sz w:val="22"/>
                <w:szCs w:val="22"/>
              </w:rPr>
              <w:t>8</w:t>
            </w:r>
          </w:p>
        </w:tc>
      </w:tr>
      <w:tr w:rsidR="003015CF" w:rsidRPr="00B73B56" w14:paraId="342CBEA3" w14:textId="77777777" w:rsidTr="00B5457D">
        <w:tc>
          <w:tcPr>
            <w:tcW w:w="2844" w:type="dxa"/>
          </w:tcPr>
          <w:p w14:paraId="0697EE1D" w14:textId="77777777" w:rsidR="003015CF" w:rsidRPr="00B73B56" w:rsidRDefault="003015CF" w:rsidP="00B5457D">
            <w:pPr>
              <w:spacing w:line="360" w:lineRule="auto"/>
              <w:rPr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>16. Description of sample</w:t>
            </w:r>
          </w:p>
        </w:tc>
        <w:tc>
          <w:tcPr>
            <w:tcW w:w="4356" w:type="dxa"/>
          </w:tcPr>
          <w:p w14:paraId="0D96805E" w14:textId="77777777" w:rsidR="003015CF" w:rsidRPr="00B73B56" w:rsidRDefault="003015CF" w:rsidP="00B545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 xml:space="preserve">What are the important characteristics of the sample? e.g. demographic data, date </w:t>
            </w:r>
          </w:p>
        </w:tc>
        <w:tc>
          <w:tcPr>
            <w:tcW w:w="2340" w:type="dxa"/>
          </w:tcPr>
          <w:p w14:paraId="61C7419B" w14:textId="77777777" w:rsidR="003015CF" w:rsidRPr="00B73B56" w:rsidRDefault="003015CF" w:rsidP="00B5457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73B56">
              <w:rPr>
                <w:sz w:val="22"/>
                <w:szCs w:val="22"/>
              </w:rPr>
              <w:t>10</w:t>
            </w:r>
          </w:p>
        </w:tc>
      </w:tr>
      <w:tr w:rsidR="003015CF" w:rsidRPr="00B73B56" w14:paraId="24EEA724" w14:textId="77777777" w:rsidTr="00B5457D">
        <w:tc>
          <w:tcPr>
            <w:tcW w:w="2844" w:type="dxa"/>
          </w:tcPr>
          <w:p w14:paraId="339A3933" w14:textId="77777777" w:rsidR="003015CF" w:rsidRPr="00B73B56" w:rsidRDefault="003015CF" w:rsidP="00B545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eastAsia="Calibri"/>
                <w:i/>
                <w:sz w:val="22"/>
                <w:szCs w:val="22"/>
              </w:rPr>
            </w:pPr>
            <w:r w:rsidRPr="00B73B56">
              <w:rPr>
                <w:rFonts w:eastAsia="Calibri"/>
                <w:i/>
                <w:sz w:val="22"/>
                <w:szCs w:val="22"/>
              </w:rPr>
              <w:t xml:space="preserve">Data collection </w:t>
            </w:r>
          </w:p>
        </w:tc>
        <w:tc>
          <w:tcPr>
            <w:tcW w:w="4356" w:type="dxa"/>
          </w:tcPr>
          <w:p w14:paraId="3E912608" w14:textId="77777777" w:rsidR="003015CF" w:rsidRPr="00B73B56" w:rsidRDefault="003015CF" w:rsidP="00B5457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340" w:type="dxa"/>
          </w:tcPr>
          <w:p w14:paraId="616CC5D7" w14:textId="77777777" w:rsidR="003015CF" w:rsidRPr="00B73B56" w:rsidRDefault="003015CF" w:rsidP="00B5457D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3015CF" w:rsidRPr="00B73B56" w14:paraId="4528B0E1" w14:textId="77777777" w:rsidTr="00B5457D">
        <w:trPr>
          <w:trHeight w:val="825"/>
        </w:trPr>
        <w:tc>
          <w:tcPr>
            <w:tcW w:w="2844" w:type="dxa"/>
          </w:tcPr>
          <w:p w14:paraId="728EE857" w14:textId="77777777" w:rsidR="003015CF" w:rsidRPr="00B73B56" w:rsidRDefault="003015CF" w:rsidP="00B5457D">
            <w:pPr>
              <w:spacing w:line="360" w:lineRule="auto"/>
              <w:rPr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>17. Interview guide</w:t>
            </w:r>
          </w:p>
        </w:tc>
        <w:tc>
          <w:tcPr>
            <w:tcW w:w="4356" w:type="dxa"/>
          </w:tcPr>
          <w:p w14:paraId="6F7450C2" w14:textId="77777777" w:rsidR="003015CF" w:rsidRPr="00B73B56" w:rsidRDefault="003015CF" w:rsidP="00B545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 xml:space="preserve">Were questions, prompts, guides provided by the authors? Was it pilot tested? </w:t>
            </w:r>
          </w:p>
        </w:tc>
        <w:tc>
          <w:tcPr>
            <w:tcW w:w="2340" w:type="dxa"/>
          </w:tcPr>
          <w:p w14:paraId="5C4B05C1" w14:textId="77777777" w:rsidR="003015CF" w:rsidRPr="00B73B56" w:rsidRDefault="003015CF" w:rsidP="00B5457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73B56">
              <w:rPr>
                <w:sz w:val="22"/>
                <w:szCs w:val="22"/>
              </w:rPr>
              <w:t>8 (Appendix 2)</w:t>
            </w:r>
          </w:p>
        </w:tc>
      </w:tr>
      <w:tr w:rsidR="003015CF" w:rsidRPr="00B73B56" w14:paraId="1916CD93" w14:textId="77777777" w:rsidTr="00B5457D">
        <w:tc>
          <w:tcPr>
            <w:tcW w:w="2844" w:type="dxa"/>
          </w:tcPr>
          <w:p w14:paraId="45167391" w14:textId="77777777" w:rsidR="003015CF" w:rsidRPr="00B73B56" w:rsidRDefault="003015CF" w:rsidP="00B5457D">
            <w:pPr>
              <w:spacing w:line="360" w:lineRule="auto"/>
              <w:rPr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>18. Repeat interviews</w:t>
            </w:r>
          </w:p>
        </w:tc>
        <w:tc>
          <w:tcPr>
            <w:tcW w:w="4356" w:type="dxa"/>
          </w:tcPr>
          <w:p w14:paraId="095C54A0" w14:textId="77777777" w:rsidR="003015CF" w:rsidRPr="00B73B56" w:rsidRDefault="003015CF" w:rsidP="00B545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 xml:space="preserve">Were repeat inter views carried out? If yes, how many? </w:t>
            </w:r>
          </w:p>
        </w:tc>
        <w:tc>
          <w:tcPr>
            <w:tcW w:w="2340" w:type="dxa"/>
          </w:tcPr>
          <w:p w14:paraId="36273486" w14:textId="77777777" w:rsidR="003015CF" w:rsidRPr="00B73B56" w:rsidRDefault="003015CF" w:rsidP="00B5457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73B56">
              <w:rPr>
                <w:sz w:val="22"/>
                <w:szCs w:val="22"/>
              </w:rPr>
              <w:t>NA</w:t>
            </w:r>
          </w:p>
        </w:tc>
      </w:tr>
      <w:tr w:rsidR="003015CF" w:rsidRPr="00B73B56" w14:paraId="205229EE" w14:textId="77777777" w:rsidTr="00B5457D">
        <w:tc>
          <w:tcPr>
            <w:tcW w:w="2844" w:type="dxa"/>
          </w:tcPr>
          <w:p w14:paraId="1AD95287" w14:textId="77777777" w:rsidR="003015CF" w:rsidRPr="00B73B56" w:rsidRDefault="003015CF" w:rsidP="00B5457D">
            <w:pPr>
              <w:spacing w:line="360" w:lineRule="auto"/>
              <w:rPr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>19. Audio/visual recording</w:t>
            </w:r>
          </w:p>
        </w:tc>
        <w:tc>
          <w:tcPr>
            <w:tcW w:w="4356" w:type="dxa"/>
          </w:tcPr>
          <w:p w14:paraId="1E3FBB85" w14:textId="77777777" w:rsidR="003015CF" w:rsidRPr="00B73B56" w:rsidRDefault="003015CF" w:rsidP="00B545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 xml:space="preserve">Did the research use audio or visual recording to collect the data? </w:t>
            </w:r>
          </w:p>
        </w:tc>
        <w:tc>
          <w:tcPr>
            <w:tcW w:w="2340" w:type="dxa"/>
          </w:tcPr>
          <w:p w14:paraId="0E0992D2" w14:textId="77777777" w:rsidR="003015CF" w:rsidRPr="00B73B56" w:rsidRDefault="003015CF" w:rsidP="00B5457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73B56">
              <w:rPr>
                <w:sz w:val="22"/>
                <w:szCs w:val="22"/>
              </w:rPr>
              <w:t>8</w:t>
            </w:r>
          </w:p>
        </w:tc>
      </w:tr>
      <w:tr w:rsidR="003015CF" w:rsidRPr="00B73B56" w14:paraId="7A4F2369" w14:textId="77777777" w:rsidTr="00B5457D">
        <w:trPr>
          <w:trHeight w:val="1077"/>
        </w:trPr>
        <w:tc>
          <w:tcPr>
            <w:tcW w:w="2844" w:type="dxa"/>
          </w:tcPr>
          <w:p w14:paraId="0B1F4650" w14:textId="77777777" w:rsidR="003015CF" w:rsidRPr="00B73B56" w:rsidRDefault="003015CF" w:rsidP="00B5457D">
            <w:pPr>
              <w:spacing w:line="360" w:lineRule="auto"/>
              <w:rPr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>20. Field notes</w:t>
            </w:r>
          </w:p>
        </w:tc>
        <w:tc>
          <w:tcPr>
            <w:tcW w:w="4356" w:type="dxa"/>
          </w:tcPr>
          <w:p w14:paraId="49D91D0A" w14:textId="77777777" w:rsidR="003015CF" w:rsidRPr="00B73B56" w:rsidRDefault="003015CF" w:rsidP="00B5457D">
            <w:pPr>
              <w:spacing w:line="360" w:lineRule="auto"/>
              <w:rPr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>Were ﬁeld notes made during and/or after the interview or focus group?</w:t>
            </w:r>
          </w:p>
        </w:tc>
        <w:tc>
          <w:tcPr>
            <w:tcW w:w="2340" w:type="dxa"/>
          </w:tcPr>
          <w:p w14:paraId="293BE865" w14:textId="77777777" w:rsidR="003015CF" w:rsidRPr="00B73B56" w:rsidRDefault="003015CF" w:rsidP="00B5457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73B56">
              <w:rPr>
                <w:sz w:val="22"/>
                <w:szCs w:val="22"/>
              </w:rPr>
              <w:t>8</w:t>
            </w:r>
          </w:p>
        </w:tc>
      </w:tr>
      <w:tr w:rsidR="003015CF" w:rsidRPr="00B73B56" w14:paraId="02EA20A3" w14:textId="77777777" w:rsidTr="00B5457D">
        <w:tc>
          <w:tcPr>
            <w:tcW w:w="2844" w:type="dxa"/>
          </w:tcPr>
          <w:p w14:paraId="490E603D" w14:textId="77777777" w:rsidR="003015CF" w:rsidRPr="00B73B56" w:rsidRDefault="003015CF" w:rsidP="00B5457D">
            <w:pPr>
              <w:spacing w:line="360" w:lineRule="auto"/>
              <w:rPr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>21. Duration</w:t>
            </w:r>
          </w:p>
        </w:tc>
        <w:tc>
          <w:tcPr>
            <w:tcW w:w="4356" w:type="dxa"/>
          </w:tcPr>
          <w:p w14:paraId="478EEFFB" w14:textId="77777777" w:rsidR="003015CF" w:rsidRPr="00B73B56" w:rsidRDefault="003015CF" w:rsidP="00B545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 xml:space="preserve">What was the duration of the inter views or </w:t>
            </w:r>
            <w:r w:rsidRPr="00B73B56">
              <w:rPr>
                <w:rFonts w:eastAsia="Calibri"/>
                <w:sz w:val="22"/>
                <w:szCs w:val="22"/>
              </w:rPr>
              <w:lastRenderedPageBreak/>
              <w:t xml:space="preserve">focus group? </w:t>
            </w:r>
          </w:p>
        </w:tc>
        <w:tc>
          <w:tcPr>
            <w:tcW w:w="2340" w:type="dxa"/>
          </w:tcPr>
          <w:p w14:paraId="519958A2" w14:textId="77777777" w:rsidR="003015CF" w:rsidRPr="00B73B56" w:rsidRDefault="003015CF" w:rsidP="00B5457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73B56">
              <w:rPr>
                <w:sz w:val="22"/>
                <w:szCs w:val="22"/>
              </w:rPr>
              <w:lastRenderedPageBreak/>
              <w:t>8</w:t>
            </w:r>
          </w:p>
        </w:tc>
      </w:tr>
      <w:tr w:rsidR="003015CF" w:rsidRPr="00B73B56" w14:paraId="7A0D53AF" w14:textId="77777777" w:rsidTr="00B5457D">
        <w:tc>
          <w:tcPr>
            <w:tcW w:w="2844" w:type="dxa"/>
          </w:tcPr>
          <w:p w14:paraId="6AF2C243" w14:textId="77777777" w:rsidR="003015CF" w:rsidRPr="00B73B56" w:rsidRDefault="003015CF" w:rsidP="00B5457D">
            <w:pPr>
              <w:spacing w:line="360" w:lineRule="auto"/>
              <w:rPr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>22. Data saturation</w:t>
            </w:r>
          </w:p>
        </w:tc>
        <w:tc>
          <w:tcPr>
            <w:tcW w:w="4356" w:type="dxa"/>
          </w:tcPr>
          <w:p w14:paraId="7E137541" w14:textId="77777777" w:rsidR="003015CF" w:rsidRPr="00B73B56" w:rsidRDefault="003015CF" w:rsidP="00B545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 xml:space="preserve">Was data saturation discussed? </w:t>
            </w:r>
          </w:p>
        </w:tc>
        <w:tc>
          <w:tcPr>
            <w:tcW w:w="2340" w:type="dxa"/>
          </w:tcPr>
          <w:p w14:paraId="4B864B8E" w14:textId="77777777" w:rsidR="003015CF" w:rsidRPr="00B73B56" w:rsidRDefault="003015CF" w:rsidP="00B5457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73B56">
              <w:rPr>
                <w:sz w:val="22"/>
                <w:szCs w:val="22"/>
              </w:rPr>
              <w:t>NA (data saturation not required in interpretive description)</w:t>
            </w:r>
          </w:p>
        </w:tc>
      </w:tr>
      <w:tr w:rsidR="003015CF" w:rsidRPr="00B73B56" w14:paraId="3C5FBDD4" w14:textId="77777777" w:rsidTr="00B5457D">
        <w:tc>
          <w:tcPr>
            <w:tcW w:w="2844" w:type="dxa"/>
          </w:tcPr>
          <w:p w14:paraId="6C505D41" w14:textId="77777777" w:rsidR="003015CF" w:rsidRPr="00B73B56" w:rsidRDefault="003015CF" w:rsidP="00B5457D">
            <w:pPr>
              <w:spacing w:line="360" w:lineRule="auto"/>
              <w:rPr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>23. Transcripts returned</w:t>
            </w:r>
          </w:p>
        </w:tc>
        <w:tc>
          <w:tcPr>
            <w:tcW w:w="4356" w:type="dxa"/>
          </w:tcPr>
          <w:p w14:paraId="62166A0B" w14:textId="77777777" w:rsidR="003015CF" w:rsidRPr="00B73B56" w:rsidRDefault="003015CF" w:rsidP="00B545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 xml:space="preserve">Were transcripts returned to participants for comment and/or correction? </w:t>
            </w:r>
          </w:p>
        </w:tc>
        <w:tc>
          <w:tcPr>
            <w:tcW w:w="2340" w:type="dxa"/>
          </w:tcPr>
          <w:p w14:paraId="10EF0356" w14:textId="77777777" w:rsidR="003015CF" w:rsidRPr="00B73B56" w:rsidRDefault="003015CF" w:rsidP="00B5457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73B56">
              <w:rPr>
                <w:sz w:val="22"/>
                <w:szCs w:val="22"/>
              </w:rPr>
              <w:t>NA</w:t>
            </w:r>
          </w:p>
        </w:tc>
      </w:tr>
      <w:tr w:rsidR="003015CF" w:rsidRPr="00B73B56" w14:paraId="4D6B0A40" w14:textId="77777777" w:rsidTr="00B5457D">
        <w:tc>
          <w:tcPr>
            <w:tcW w:w="2844" w:type="dxa"/>
          </w:tcPr>
          <w:p w14:paraId="400241B6" w14:textId="77777777" w:rsidR="003015CF" w:rsidRPr="00B73B56" w:rsidRDefault="003015CF" w:rsidP="00B545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eastAsia="Calibri"/>
                <w:b/>
                <w:sz w:val="22"/>
                <w:szCs w:val="22"/>
              </w:rPr>
            </w:pPr>
            <w:r w:rsidRPr="00B73B56">
              <w:rPr>
                <w:rFonts w:eastAsia="Calibri"/>
                <w:b/>
                <w:sz w:val="22"/>
                <w:szCs w:val="22"/>
              </w:rPr>
              <w:t xml:space="preserve">Domain 3: analysis and ﬁndings </w:t>
            </w:r>
          </w:p>
        </w:tc>
        <w:tc>
          <w:tcPr>
            <w:tcW w:w="4356" w:type="dxa"/>
          </w:tcPr>
          <w:p w14:paraId="319FB8D6" w14:textId="77777777" w:rsidR="003015CF" w:rsidRPr="00B73B56" w:rsidRDefault="003015CF" w:rsidP="00B5457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340" w:type="dxa"/>
          </w:tcPr>
          <w:p w14:paraId="5782BBCA" w14:textId="77777777" w:rsidR="003015CF" w:rsidRPr="00B73B56" w:rsidRDefault="003015CF" w:rsidP="00B5457D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3015CF" w:rsidRPr="00B73B56" w14:paraId="4E7C21BB" w14:textId="77777777" w:rsidTr="00B5457D">
        <w:tc>
          <w:tcPr>
            <w:tcW w:w="2844" w:type="dxa"/>
          </w:tcPr>
          <w:p w14:paraId="1E75193C" w14:textId="77777777" w:rsidR="003015CF" w:rsidRPr="00B73B56" w:rsidRDefault="003015CF" w:rsidP="00B545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eastAsia="Calibri"/>
                <w:i/>
                <w:sz w:val="22"/>
                <w:szCs w:val="22"/>
              </w:rPr>
            </w:pPr>
            <w:r w:rsidRPr="00B73B56">
              <w:rPr>
                <w:rFonts w:eastAsia="Calibri"/>
                <w:i/>
                <w:sz w:val="22"/>
                <w:szCs w:val="22"/>
              </w:rPr>
              <w:t xml:space="preserve">Data analysis </w:t>
            </w:r>
          </w:p>
        </w:tc>
        <w:tc>
          <w:tcPr>
            <w:tcW w:w="4356" w:type="dxa"/>
          </w:tcPr>
          <w:p w14:paraId="0D55E06D" w14:textId="77777777" w:rsidR="003015CF" w:rsidRPr="00B73B56" w:rsidRDefault="003015CF" w:rsidP="00B5457D">
            <w:pPr>
              <w:spacing w:line="360" w:lineRule="auto"/>
              <w:rPr>
                <w:sz w:val="22"/>
                <w:szCs w:val="22"/>
              </w:rPr>
            </w:pPr>
          </w:p>
          <w:p w14:paraId="328F6FF8" w14:textId="77777777" w:rsidR="003015CF" w:rsidRPr="00B73B56" w:rsidRDefault="003015CF" w:rsidP="00B5457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340" w:type="dxa"/>
          </w:tcPr>
          <w:p w14:paraId="43C743AD" w14:textId="77777777" w:rsidR="003015CF" w:rsidRPr="00B73B56" w:rsidRDefault="003015CF" w:rsidP="00B5457D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3015CF" w:rsidRPr="00B73B56" w14:paraId="1787C950" w14:textId="77777777" w:rsidTr="00B5457D">
        <w:tc>
          <w:tcPr>
            <w:tcW w:w="2844" w:type="dxa"/>
          </w:tcPr>
          <w:p w14:paraId="0B26F3A1" w14:textId="77777777" w:rsidR="003015CF" w:rsidRPr="00B73B56" w:rsidRDefault="003015CF" w:rsidP="00B5457D">
            <w:pPr>
              <w:spacing w:line="360" w:lineRule="auto"/>
              <w:rPr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>24. Number of data coders</w:t>
            </w:r>
          </w:p>
        </w:tc>
        <w:tc>
          <w:tcPr>
            <w:tcW w:w="4356" w:type="dxa"/>
          </w:tcPr>
          <w:p w14:paraId="705D2228" w14:textId="77777777" w:rsidR="003015CF" w:rsidRPr="00B73B56" w:rsidRDefault="003015CF" w:rsidP="00B545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 xml:space="preserve">How many data coders coded the data? </w:t>
            </w:r>
          </w:p>
        </w:tc>
        <w:tc>
          <w:tcPr>
            <w:tcW w:w="2340" w:type="dxa"/>
          </w:tcPr>
          <w:p w14:paraId="3FF43AFD" w14:textId="77777777" w:rsidR="003015CF" w:rsidRPr="00B73B56" w:rsidRDefault="003015CF" w:rsidP="00B5457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73B56">
              <w:rPr>
                <w:sz w:val="22"/>
                <w:szCs w:val="22"/>
              </w:rPr>
              <w:t>8-9</w:t>
            </w:r>
          </w:p>
        </w:tc>
      </w:tr>
      <w:tr w:rsidR="003015CF" w:rsidRPr="00B73B56" w14:paraId="48EE6932" w14:textId="77777777" w:rsidTr="00B5457D">
        <w:tc>
          <w:tcPr>
            <w:tcW w:w="2844" w:type="dxa"/>
          </w:tcPr>
          <w:p w14:paraId="4F42CDE4" w14:textId="77777777" w:rsidR="003015CF" w:rsidRPr="00B73B56" w:rsidRDefault="003015CF" w:rsidP="00B5457D">
            <w:pPr>
              <w:spacing w:line="360" w:lineRule="auto"/>
              <w:rPr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>25. Description of the coding tree</w:t>
            </w:r>
          </w:p>
        </w:tc>
        <w:tc>
          <w:tcPr>
            <w:tcW w:w="4356" w:type="dxa"/>
          </w:tcPr>
          <w:p w14:paraId="50E176C6" w14:textId="77777777" w:rsidR="003015CF" w:rsidRPr="00B73B56" w:rsidRDefault="003015CF" w:rsidP="00B545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 xml:space="preserve">Did authors provide a description of the coding tree? </w:t>
            </w:r>
          </w:p>
        </w:tc>
        <w:tc>
          <w:tcPr>
            <w:tcW w:w="2340" w:type="dxa"/>
          </w:tcPr>
          <w:p w14:paraId="749666B0" w14:textId="77777777" w:rsidR="003015CF" w:rsidRPr="00B73B56" w:rsidRDefault="003015CF" w:rsidP="00B5457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73B56">
              <w:rPr>
                <w:sz w:val="22"/>
                <w:szCs w:val="22"/>
              </w:rPr>
              <w:t>Appendix 3</w:t>
            </w:r>
          </w:p>
        </w:tc>
      </w:tr>
      <w:tr w:rsidR="003015CF" w:rsidRPr="00B73B56" w14:paraId="57B5F3E0" w14:textId="77777777" w:rsidTr="00B5457D">
        <w:tc>
          <w:tcPr>
            <w:tcW w:w="2844" w:type="dxa"/>
          </w:tcPr>
          <w:p w14:paraId="7D46755B" w14:textId="77777777" w:rsidR="003015CF" w:rsidRPr="00B73B56" w:rsidRDefault="003015CF" w:rsidP="00B5457D">
            <w:pPr>
              <w:spacing w:line="360" w:lineRule="auto"/>
              <w:rPr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>26. Derivation of themes</w:t>
            </w:r>
          </w:p>
        </w:tc>
        <w:tc>
          <w:tcPr>
            <w:tcW w:w="4356" w:type="dxa"/>
          </w:tcPr>
          <w:p w14:paraId="13112E3B" w14:textId="77777777" w:rsidR="003015CF" w:rsidRPr="00B73B56" w:rsidRDefault="003015CF" w:rsidP="00B545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 xml:space="preserve">Were themes identiﬁed in advance or derived from the data? </w:t>
            </w:r>
          </w:p>
          <w:p w14:paraId="15273ED0" w14:textId="77777777" w:rsidR="003015CF" w:rsidRPr="00B73B56" w:rsidRDefault="003015CF" w:rsidP="00B545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340" w:type="dxa"/>
          </w:tcPr>
          <w:p w14:paraId="1DA17FF1" w14:textId="77777777" w:rsidR="003015CF" w:rsidRPr="00B73B56" w:rsidRDefault="003015CF" w:rsidP="00B5457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73B56">
              <w:rPr>
                <w:sz w:val="22"/>
                <w:szCs w:val="22"/>
              </w:rPr>
              <w:t>8-9</w:t>
            </w:r>
          </w:p>
        </w:tc>
      </w:tr>
      <w:tr w:rsidR="003015CF" w:rsidRPr="00B73B56" w14:paraId="10308A8C" w14:textId="77777777" w:rsidTr="00B5457D">
        <w:tc>
          <w:tcPr>
            <w:tcW w:w="2844" w:type="dxa"/>
          </w:tcPr>
          <w:p w14:paraId="7A59C278" w14:textId="77777777" w:rsidR="003015CF" w:rsidRPr="00B73B56" w:rsidRDefault="003015CF" w:rsidP="00B5457D">
            <w:pPr>
              <w:spacing w:line="360" w:lineRule="auto"/>
              <w:rPr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>27. Software</w:t>
            </w:r>
          </w:p>
        </w:tc>
        <w:tc>
          <w:tcPr>
            <w:tcW w:w="4356" w:type="dxa"/>
          </w:tcPr>
          <w:p w14:paraId="60867D96" w14:textId="77777777" w:rsidR="003015CF" w:rsidRPr="00B73B56" w:rsidRDefault="003015CF" w:rsidP="00B545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 xml:space="preserve">What software, if applicable, was used to manage the data? </w:t>
            </w:r>
          </w:p>
        </w:tc>
        <w:tc>
          <w:tcPr>
            <w:tcW w:w="2340" w:type="dxa"/>
          </w:tcPr>
          <w:p w14:paraId="228CD769" w14:textId="77777777" w:rsidR="003015CF" w:rsidRPr="00B73B56" w:rsidRDefault="003015CF" w:rsidP="00B5457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73B56">
              <w:rPr>
                <w:sz w:val="22"/>
                <w:szCs w:val="22"/>
              </w:rPr>
              <w:t>8</w:t>
            </w:r>
          </w:p>
        </w:tc>
      </w:tr>
      <w:tr w:rsidR="003015CF" w:rsidRPr="00B73B56" w14:paraId="647A9C36" w14:textId="77777777" w:rsidTr="00B5457D">
        <w:tc>
          <w:tcPr>
            <w:tcW w:w="2844" w:type="dxa"/>
          </w:tcPr>
          <w:p w14:paraId="313FE790" w14:textId="77777777" w:rsidR="003015CF" w:rsidRPr="00B73B56" w:rsidRDefault="003015CF" w:rsidP="00B5457D">
            <w:pPr>
              <w:spacing w:line="360" w:lineRule="auto"/>
              <w:rPr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>28. Participant checking</w:t>
            </w:r>
          </w:p>
        </w:tc>
        <w:tc>
          <w:tcPr>
            <w:tcW w:w="4356" w:type="dxa"/>
          </w:tcPr>
          <w:p w14:paraId="7BA35CD2" w14:textId="77777777" w:rsidR="003015CF" w:rsidRPr="00B73B56" w:rsidRDefault="003015CF" w:rsidP="00B545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 xml:space="preserve">Did participants provide feedback on the ﬁndings? </w:t>
            </w:r>
          </w:p>
        </w:tc>
        <w:tc>
          <w:tcPr>
            <w:tcW w:w="2340" w:type="dxa"/>
          </w:tcPr>
          <w:p w14:paraId="452CD881" w14:textId="77777777" w:rsidR="003015CF" w:rsidRPr="00B73B56" w:rsidRDefault="003015CF" w:rsidP="00B5457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73B56">
              <w:rPr>
                <w:sz w:val="22"/>
                <w:szCs w:val="22"/>
              </w:rPr>
              <w:t>NA (advisory group used instead)</w:t>
            </w:r>
          </w:p>
        </w:tc>
      </w:tr>
      <w:tr w:rsidR="003015CF" w:rsidRPr="00B73B56" w14:paraId="5FBFE2BE" w14:textId="77777777" w:rsidTr="00B5457D">
        <w:tc>
          <w:tcPr>
            <w:tcW w:w="2844" w:type="dxa"/>
          </w:tcPr>
          <w:p w14:paraId="4EC7AB2B" w14:textId="77777777" w:rsidR="003015CF" w:rsidRPr="00B73B56" w:rsidRDefault="003015CF" w:rsidP="00B545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eastAsia="Calibri"/>
                <w:i/>
                <w:sz w:val="22"/>
                <w:szCs w:val="22"/>
              </w:rPr>
            </w:pPr>
            <w:r w:rsidRPr="00B73B56">
              <w:rPr>
                <w:rFonts w:eastAsia="Calibri"/>
                <w:i/>
                <w:sz w:val="22"/>
                <w:szCs w:val="22"/>
              </w:rPr>
              <w:t xml:space="preserve">Reporting </w:t>
            </w:r>
          </w:p>
        </w:tc>
        <w:tc>
          <w:tcPr>
            <w:tcW w:w="4356" w:type="dxa"/>
          </w:tcPr>
          <w:p w14:paraId="5CFE6B82" w14:textId="77777777" w:rsidR="003015CF" w:rsidRPr="00B73B56" w:rsidRDefault="003015CF" w:rsidP="00B5457D">
            <w:pPr>
              <w:spacing w:line="360" w:lineRule="auto"/>
              <w:rPr>
                <w:sz w:val="22"/>
                <w:szCs w:val="22"/>
              </w:rPr>
            </w:pPr>
          </w:p>
          <w:p w14:paraId="276F40BB" w14:textId="77777777" w:rsidR="003015CF" w:rsidRPr="00B73B56" w:rsidRDefault="003015CF" w:rsidP="00B5457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340" w:type="dxa"/>
          </w:tcPr>
          <w:p w14:paraId="72130BFD" w14:textId="77777777" w:rsidR="003015CF" w:rsidRPr="00B73B56" w:rsidRDefault="003015CF" w:rsidP="00B5457D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3015CF" w:rsidRPr="00B73B56" w14:paraId="35F9D9CE" w14:textId="77777777" w:rsidTr="00B5457D">
        <w:tc>
          <w:tcPr>
            <w:tcW w:w="2844" w:type="dxa"/>
          </w:tcPr>
          <w:p w14:paraId="5F6A7A33" w14:textId="77777777" w:rsidR="003015CF" w:rsidRPr="00B73B56" w:rsidRDefault="003015CF" w:rsidP="00B5457D">
            <w:pPr>
              <w:spacing w:line="360" w:lineRule="auto"/>
              <w:rPr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>29. Quotations presented</w:t>
            </w:r>
          </w:p>
        </w:tc>
        <w:tc>
          <w:tcPr>
            <w:tcW w:w="4356" w:type="dxa"/>
          </w:tcPr>
          <w:p w14:paraId="12DED4F1" w14:textId="77777777" w:rsidR="003015CF" w:rsidRPr="00B73B56" w:rsidRDefault="003015CF" w:rsidP="00B545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 xml:space="preserve">Were participant quotations presented to illustrate the themes/ﬁndings? Was each quotation identiﬁed? e.g., participant number </w:t>
            </w:r>
          </w:p>
          <w:p w14:paraId="099BCFEF" w14:textId="77777777" w:rsidR="003015CF" w:rsidRPr="00B73B56" w:rsidRDefault="003015CF" w:rsidP="00B545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340" w:type="dxa"/>
          </w:tcPr>
          <w:p w14:paraId="3984C802" w14:textId="77777777" w:rsidR="003015CF" w:rsidRPr="00B73B56" w:rsidRDefault="003015CF" w:rsidP="00B5457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73B56">
              <w:rPr>
                <w:sz w:val="22"/>
                <w:szCs w:val="22"/>
              </w:rPr>
              <w:t>11-15</w:t>
            </w:r>
          </w:p>
        </w:tc>
      </w:tr>
      <w:tr w:rsidR="003015CF" w:rsidRPr="00B73B56" w14:paraId="48407B6D" w14:textId="77777777" w:rsidTr="00B5457D">
        <w:tc>
          <w:tcPr>
            <w:tcW w:w="2844" w:type="dxa"/>
          </w:tcPr>
          <w:p w14:paraId="4D258EF3" w14:textId="77777777" w:rsidR="003015CF" w:rsidRPr="00B73B56" w:rsidRDefault="003015CF" w:rsidP="00B5457D">
            <w:pPr>
              <w:spacing w:line="360" w:lineRule="auto"/>
              <w:rPr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>30. Data and ﬁndings consistent</w:t>
            </w:r>
          </w:p>
        </w:tc>
        <w:tc>
          <w:tcPr>
            <w:tcW w:w="4356" w:type="dxa"/>
          </w:tcPr>
          <w:p w14:paraId="34E9D552" w14:textId="77777777" w:rsidR="003015CF" w:rsidRPr="00B73B56" w:rsidRDefault="003015CF" w:rsidP="00B545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 xml:space="preserve">Was there consistency between the data presented and the ﬁndings? </w:t>
            </w:r>
          </w:p>
        </w:tc>
        <w:tc>
          <w:tcPr>
            <w:tcW w:w="2340" w:type="dxa"/>
          </w:tcPr>
          <w:p w14:paraId="09A98ADA" w14:textId="77777777" w:rsidR="003015CF" w:rsidRPr="00B73B56" w:rsidRDefault="003015CF" w:rsidP="00B5457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73B56">
              <w:rPr>
                <w:sz w:val="22"/>
                <w:szCs w:val="22"/>
              </w:rPr>
              <w:t>11-15</w:t>
            </w:r>
          </w:p>
        </w:tc>
      </w:tr>
      <w:tr w:rsidR="003015CF" w:rsidRPr="00B73B56" w14:paraId="4C4A8B29" w14:textId="77777777" w:rsidTr="00B5457D">
        <w:tc>
          <w:tcPr>
            <w:tcW w:w="2844" w:type="dxa"/>
          </w:tcPr>
          <w:p w14:paraId="6CCBE135" w14:textId="77777777" w:rsidR="003015CF" w:rsidRPr="00B73B56" w:rsidRDefault="003015CF" w:rsidP="00B5457D">
            <w:pPr>
              <w:spacing w:line="360" w:lineRule="auto"/>
              <w:rPr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>31. Clarity of major themes</w:t>
            </w:r>
          </w:p>
        </w:tc>
        <w:tc>
          <w:tcPr>
            <w:tcW w:w="4356" w:type="dxa"/>
          </w:tcPr>
          <w:p w14:paraId="648B9B93" w14:textId="77777777" w:rsidR="003015CF" w:rsidRPr="00B73B56" w:rsidRDefault="003015CF" w:rsidP="00B545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 xml:space="preserve">Were major themes clearly presented in the ﬁndings? </w:t>
            </w:r>
          </w:p>
        </w:tc>
        <w:tc>
          <w:tcPr>
            <w:tcW w:w="2340" w:type="dxa"/>
          </w:tcPr>
          <w:p w14:paraId="5ADC30D7" w14:textId="77777777" w:rsidR="003015CF" w:rsidRPr="00B73B56" w:rsidRDefault="003015CF" w:rsidP="00B5457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73B56">
              <w:rPr>
                <w:sz w:val="22"/>
                <w:szCs w:val="22"/>
              </w:rPr>
              <w:t>11-15</w:t>
            </w:r>
          </w:p>
        </w:tc>
      </w:tr>
      <w:tr w:rsidR="003015CF" w:rsidRPr="00B73B56" w14:paraId="79F83DA7" w14:textId="77777777" w:rsidTr="00B5457D">
        <w:tc>
          <w:tcPr>
            <w:tcW w:w="2844" w:type="dxa"/>
          </w:tcPr>
          <w:p w14:paraId="62C982AD" w14:textId="77777777" w:rsidR="003015CF" w:rsidRPr="00B73B56" w:rsidRDefault="003015CF" w:rsidP="00B5457D">
            <w:pPr>
              <w:spacing w:line="360" w:lineRule="auto"/>
              <w:rPr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>32. Clarity of minor themes</w:t>
            </w:r>
          </w:p>
        </w:tc>
        <w:tc>
          <w:tcPr>
            <w:tcW w:w="4356" w:type="dxa"/>
          </w:tcPr>
          <w:p w14:paraId="67A71E6E" w14:textId="77777777" w:rsidR="003015CF" w:rsidRPr="00B73B56" w:rsidRDefault="003015CF" w:rsidP="00B545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22"/>
                <w:szCs w:val="22"/>
              </w:rPr>
            </w:pPr>
            <w:r w:rsidRPr="00B73B56">
              <w:rPr>
                <w:rFonts w:eastAsia="Calibri"/>
                <w:sz w:val="22"/>
                <w:szCs w:val="22"/>
              </w:rPr>
              <w:t xml:space="preserve">Is there a description of diverse cases or discussion of minor themes?      </w:t>
            </w:r>
          </w:p>
        </w:tc>
        <w:tc>
          <w:tcPr>
            <w:tcW w:w="2340" w:type="dxa"/>
          </w:tcPr>
          <w:p w14:paraId="11475E45" w14:textId="77777777" w:rsidR="003015CF" w:rsidRPr="00B73B56" w:rsidRDefault="003015CF" w:rsidP="00B5457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73B56">
              <w:rPr>
                <w:sz w:val="22"/>
                <w:szCs w:val="22"/>
              </w:rPr>
              <w:t>11-15</w:t>
            </w:r>
          </w:p>
        </w:tc>
      </w:tr>
    </w:tbl>
    <w:p w14:paraId="43621F89" w14:textId="77777777" w:rsidR="003015CF" w:rsidRDefault="003015CF" w:rsidP="003015CF"/>
    <w:p w14:paraId="2660ABF4" w14:textId="77777777" w:rsidR="003015CF" w:rsidRPr="00027E13" w:rsidRDefault="003015CF" w:rsidP="003015CF">
      <w:pPr>
        <w:pStyle w:val="paragraph"/>
        <w:spacing w:before="0" w:beforeAutospacing="0" w:after="0" w:afterAutospacing="0" w:line="360" w:lineRule="auto"/>
        <w:textAlignment w:val="baseline"/>
      </w:pPr>
    </w:p>
    <w:p w14:paraId="3B416167" w14:textId="77777777" w:rsidR="00C10D95" w:rsidRDefault="00C10D95"/>
    <w:sectPr w:rsidR="00C10D9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Liberation Serif">
    <w:altName w:val="Times New Roman"/>
    <w:panose1 w:val="020B0604020202020204"/>
    <w:charset w:val="01"/>
    <w:family w:val="roman"/>
    <w:pitch w:val="variable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8736E9"/>
    <w:multiLevelType w:val="hybridMultilevel"/>
    <w:tmpl w:val="85E64A6A"/>
    <w:lvl w:ilvl="0" w:tplc="84E4B35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350222"/>
    <w:multiLevelType w:val="hybridMultilevel"/>
    <w:tmpl w:val="6078639C"/>
    <w:lvl w:ilvl="0" w:tplc="854661D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1906EBA"/>
    <w:multiLevelType w:val="hybridMultilevel"/>
    <w:tmpl w:val="66E85C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31464339">
    <w:abstractNumId w:val="2"/>
  </w:num>
  <w:num w:numId="2" w16cid:durableId="72825256">
    <w:abstractNumId w:val="1"/>
  </w:num>
  <w:num w:numId="3" w16cid:durableId="11896839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5CF"/>
    <w:rsid w:val="00116CF4"/>
    <w:rsid w:val="00130876"/>
    <w:rsid w:val="001622B2"/>
    <w:rsid w:val="003015CF"/>
    <w:rsid w:val="00304495"/>
    <w:rsid w:val="003D3917"/>
    <w:rsid w:val="007755EA"/>
    <w:rsid w:val="00920DDB"/>
    <w:rsid w:val="00980806"/>
    <w:rsid w:val="00B63323"/>
    <w:rsid w:val="00C10D95"/>
    <w:rsid w:val="00CA475A"/>
    <w:rsid w:val="00E46A35"/>
    <w:rsid w:val="00E670F3"/>
    <w:rsid w:val="00EB3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B0EC15"/>
  <w15:chartTrackingRefBased/>
  <w15:docId w15:val="{B6398B79-7F45-064B-9720-72A5A9A6A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15CF"/>
    <w:rPr>
      <w:rFonts w:ascii="Times New Roman" w:eastAsia="Times New Roman" w:hAnsi="Times New Roman" w:cs="Times New Roman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15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15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15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15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15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15C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15C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15C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15C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15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15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15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15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15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15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15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15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15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15C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15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15C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15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15C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15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15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15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15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15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15CF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3015CF"/>
    <w:pPr>
      <w:spacing w:before="100" w:beforeAutospacing="1" w:after="100" w:afterAutospacing="1"/>
    </w:pPr>
    <w:rPr>
      <w14:ligatures w14:val="none"/>
    </w:rPr>
  </w:style>
  <w:style w:type="character" w:customStyle="1" w:styleId="normaltextrun">
    <w:name w:val="normaltextrun"/>
    <w:basedOn w:val="DefaultParagraphFont"/>
    <w:rsid w:val="003015CF"/>
  </w:style>
  <w:style w:type="character" w:customStyle="1" w:styleId="eop">
    <w:name w:val="eop"/>
    <w:basedOn w:val="DefaultParagraphFont"/>
    <w:rsid w:val="003015CF"/>
  </w:style>
  <w:style w:type="paragraph" w:customStyle="1" w:styleId="TableContents">
    <w:name w:val="Table Contents"/>
    <w:basedOn w:val="Normal"/>
    <w:qFormat/>
    <w:rsid w:val="003015CF"/>
    <w:pPr>
      <w:widowControl w:val="0"/>
      <w:suppressLineNumbers/>
      <w:suppressAutoHyphens/>
    </w:pPr>
    <w:rPr>
      <w:rFonts w:ascii="Liberation Serif" w:eastAsia="Arial Unicode MS" w:hAnsi="Liberation Serif" w:cs="Arial Unicode MS"/>
      <w:kern w:val="2"/>
      <w:lang w:val="en-US" w:eastAsia="zh-CN" w:bidi="hi-IN"/>
      <w14:ligatures w14:val="none"/>
    </w:rPr>
  </w:style>
  <w:style w:type="paragraph" w:customStyle="1" w:styleId="TableHeading">
    <w:name w:val="Table Heading"/>
    <w:basedOn w:val="TableContents"/>
    <w:qFormat/>
    <w:rsid w:val="003015CF"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991</Words>
  <Characters>5652</Characters>
  <Application>Microsoft Office Word</Application>
  <DocSecurity>0</DocSecurity>
  <Lines>47</Lines>
  <Paragraphs>13</Paragraphs>
  <ScaleCrop>false</ScaleCrop>
  <Company/>
  <LinksUpToDate>false</LinksUpToDate>
  <CharactersWithSpaces>6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hoghosa Iyamu</dc:creator>
  <cp:keywords/>
  <dc:description/>
  <cp:lastModifiedBy>Ihoghosa Iyamu</cp:lastModifiedBy>
  <cp:revision>1</cp:revision>
  <dcterms:created xsi:type="dcterms:W3CDTF">2025-02-12T23:58:00Z</dcterms:created>
  <dcterms:modified xsi:type="dcterms:W3CDTF">2025-02-12T23:58:00Z</dcterms:modified>
</cp:coreProperties>
</file>